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7318F" w14:textId="5ADA0CDF" w:rsidR="00AC399B" w:rsidRPr="005B62DB" w:rsidRDefault="00AC399B">
      <w:pPr>
        <w:rPr>
          <w:b/>
          <w:bCs/>
        </w:rPr>
      </w:pPr>
      <w:r w:rsidRPr="005B62DB">
        <w:rPr>
          <w:b/>
          <w:bCs/>
        </w:rPr>
        <w:t xml:space="preserve">LDL Mean Difference for </w:t>
      </w:r>
      <w:proofErr w:type="spellStart"/>
      <w:r w:rsidRPr="005B62DB">
        <w:rPr>
          <w:b/>
          <w:bCs/>
        </w:rPr>
        <w:t>Evolocumab</w:t>
      </w:r>
      <w:proofErr w:type="spellEnd"/>
    </w:p>
    <w:p w14:paraId="394E1D70" w14:textId="77777777" w:rsidR="00AC399B" w:rsidRDefault="00AC39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495"/>
        <w:gridCol w:w="2354"/>
        <w:gridCol w:w="2157"/>
      </w:tblGrid>
      <w:tr w:rsidR="00AC399B" w14:paraId="27625975" w14:textId="3742BCB1" w:rsidTr="00AC399B">
        <w:tc>
          <w:tcPr>
            <w:tcW w:w="2344" w:type="dxa"/>
          </w:tcPr>
          <w:p w14:paraId="730C2113" w14:textId="27881B62" w:rsidR="00AC399B" w:rsidRPr="00AC399B" w:rsidRDefault="00AC399B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Study</w:t>
            </w:r>
          </w:p>
        </w:tc>
        <w:tc>
          <w:tcPr>
            <w:tcW w:w="2495" w:type="dxa"/>
          </w:tcPr>
          <w:p w14:paraId="335DC566" w14:textId="34FAFB26" w:rsidR="00AC399B" w:rsidRPr="00AC399B" w:rsidRDefault="00AC399B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LDL Mean Difference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2354" w:type="dxa"/>
          </w:tcPr>
          <w:p w14:paraId="2F6A9852" w14:textId="41FCD29A" w:rsidR="00AC399B" w:rsidRPr="00AC399B" w:rsidRDefault="00AC399B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Lower 95% CI Limit</w:t>
            </w:r>
          </w:p>
        </w:tc>
        <w:tc>
          <w:tcPr>
            <w:tcW w:w="2157" w:type="dxa"/>
          </w:tcPr>
          <w:p w14:paraId="164DA600" w14:textId="594F2256" w:rsidR="00AC399B" w:rsidRPr="00AC399B" w:rsidRDefault="00AC399B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Upper 95% CI Limit</w:t>
            </w:r>
          </w:p>
        </w:tc>
      </w:tr>
      <w:tr w:rsidR="00B81812" w14:paraId="76E69570" w14:textId="3BE5FD5B" w:rsidTr="00B8319B">
        <w:tc>
          <w:tcPr>
            <w:tcW w:w="2344" w:type="dxa"/>
            <w:shd w:val="clear" w:color="auto" w:fill="auto"/>
          </w:tcPr>
          <w:p w14:paraId="030EA4EA" w14:textId="5DCAC864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DESCARTES</w:t>
            </w:r>
          </w:p>
        </w:tc>
        <w:tc>
          <w:tcPr>
            <w:tcW w:w="2495" w:type="dxa"/>
            <w:shd w:val="clear" w:color="auto" w:fill="auto"/>
          </w:tcPr>
          <w:p w14:paraId="63D95C74" w14:textId="2A70CB2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7.00</w:t>
            </w:r>
          </w:p>
        </w:tc>
        <w:tc>
          <w:tcPr>
            <w:tcW w:w="2354" w:type="dxa"/>
            <w:shd w:val="clear" w:color="auto" w:fill="auto"/>
          </w:tcPr>
          <w:p w14:paraId="24BCB7DE" w14:textId="4FF549AF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1.12</w:t>
            </w:r>
          </w:p>
        </w:tc>
        <w:tc>
          <w:tcPr>
            <w:tcW w:w="2157" w:type="dxa"/>
            <w:shd w:val="clear" w:color="auto" w:fill="auto"/>
          </w:tcPr>
          <w:p w14:paraId="01355E1C" w14:textId="1C033C04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2.88</w:t>
            </w:r>
          </w:p>
        </w:tc>
      </w:tr>
      <w:tr w:rsidR="00B81812" w14:paraId="7FD8EEBB" w14:textId="77777777" w:rsidTr="00B8319B">
        <w:tc>
          <w:tcPr>
            <w:tcW w:w="2344" w:type="dxa"/>
            <w:shd w:val="clear" w:color="auto" w:fill="auto"/>
          </w:tcPr>
          <w:p w14:paraId="43E8E7E6" w14:textId="115C2F05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GLAGOV</w:t>
            </w:r>
          </w:p>
        </w:tc>
        <w:tc>
          <w:tcPr>
            <w:tcW w:w="2495" w:type="dxa"/>
            <w:shd w:val="clear" w:color="auto" w:fill="auto"/>
          </w:tcPr>
          <w:p w14:paraId="59153B58" w14:textId="30099272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2.80</w:t>
            </w:r>
          </w:p>
        </w:tc>
        <w:tc>
          <w:tcPr>
            <w:tcW w:w="2354" w:type="dxa"/>
            <w:shd w:val="clear" w:color="auto" w:fill="auto"/>
          </w:tcPr>
          <w:p w14:paraId="1E92822D" w14:textId="18A4D37E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3.92</w:t>
            </w:r>
          </w:p>
        </w:tc>
        <w:tc>
          <w:tcPr>
            <w:tcW w:w="2157" w:type="dxa"/>
            <w:shd w:val="clear" w:color="auto" w:fill="auto"/>
          </w:tcPr>
          <w:p w14:paraId="7598BEB4" w14:textId="1D0367BC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1.68</w:t>
            </w:r>
          </w:p>
        </w:tc>
      </w:tr>
      <w:tr w:rsidR="00B81812" w14:paraId="3A8B7AD3" w14:textId="776807AC" w:rsidTr="00B8319B">
        <w:tc>
          <w:tcPr>
            <w:tcW w:w="2344" w:type="dxa"/>
            <w:shd w:val="clear" w:color="auto" w:fill="auto"/>
          </w:tcPr>
          <w:p w14:paraId="06FFE912" w14:textId="2E025D8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OSLER-1</w:t>
            </w:r>
          </w:p>
        </w:tc>
        <w:tc>
          <w:tcPr>
            <w:tcW w:w="2495" w:type="dxa"/>
            <w:shd w:val="clear" w:color="auto" w:fill="auto"/>
          </w:tcPr>
          <w:p w14:paraId="229D02ED" w14:textId="27FB64B7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6.00</w:t>
            </w:r>
          </w:p>
        </w:tc>
        <w:tc>
          <w:tcPr>
            <w:tcW w:w="2354" w:type="dxa"/>
            <w:shd w:val="clear" w:color="auto" w:fill="auto"/>
          </w:tcPr>
          <w:p w14:paraId="7C85F817" w14:textId="0785C4D1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7.18</w:t>
            </w:r>
          </w:p>
        </w:tc>
        <w:tc>
          <w:tcPr>
            <w:tcW w:w="2157" w:type="dxa"/>
            <w:shd w:val="clear" w:color="auto" w:fill="auto"/>
          </w:tcPr>
          <w:p w14:paraId="6CFB57D4" w14:textId="6864F828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4.82</w:t>
            </w:r>
          </w:p>
        </w:tc>
      </w:tr>
      <w:tr w:rsidR="00B81812" w14:paraId="25BB9B29" w14:textId="01655F79" w:rsidTr="00B8319B">
        <w:tc>
          <w:tcPr>
            <w:tcW w:w="2344" w:type="dxa"/>
            <w:shd w:val="clear" w:color="auto" w:fill="auto"/>
          </w:tcPr>
          <w:p w14:paraId="13F3BCDC" w14:textId="4B72CF5E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BEUJERINCK</w:t>
            </w:r>
          </w:p>
        </w:tc>
        <w:tc>
          <w:tcPr>
            <w:tcW w:w="2495" w:type="dxa"/>
            <w:shd w:val="clear" w:color="auto" w:fill="auto"/>
          </w:tcPr>
          <w:p w14:paraId="08A0ECFC" w14:textId="65028EDB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6.90</w:t>
            </w:r>
          </w:p>
        </w:tc>
        <w:tc>
          <w:tcPr>
            <w:tcW w:w="2354" w:type="dxa"/>
            <w:shd w:val="clear" w:color="auto" w:fill="auto"/>
          </w:tcPr>
          <w:p w14:paraId="20B047B4" w14:textId="683CDD15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1.60</w:t>
            </w:r>
          </w:p>
        </w:tc>
        <w:tc>
          <w:tcPr>
            <w:tcW w:w="2157" w:type="dxa"/>
            <w:shd w:val="clear" w:color="auto" w:fill="auto"/>
          </w:tcPr>
          <w:p w14:paraId="290C5763" w14:textId="7EABBC5C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2.20</w:t>
            </w:r>
          </w:p>
        </w:tc>
      </w:tr>
      <w:tr w:rsidR="00B81812" w14:paraId="4847BBBD" w14:textId="59812DCE" w:rsidTr="00B8319B">
        <w:tc>
          <w:tcPr>
            <w:tcW w:w="2344" w:type="dxa"/>
            <w:shd w:val="clear" w:color="auto" w:fill="auto"/>
          </w:tcPr>
          <w:p w14:paraId="293C3469" w14:textId="6EC0562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MENDEL-2</w:t>
            </w:r>
          </w:p>
        </w:tc>
        <w:tc>
          <w:tcPr>
            <w:tcW w:w="2495" w:type="dxa"/>
            <w:shd w:val="clear" w:color="auto" w:fill="auto"/>
          </w:tcPr>
          <w:p w14:paraId="05B362AF" w14:textId="670D2784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7.00</w:t>
            </w:r>
          </w:p>
        </w:tc>
        <w:tc>
          <w:tcPr>
            <w:tcW w:w="2354" w:type="dxa"/>
            <w:shd w:val="clear" w:color="auto" w:fill="auto"/>
          </w:tcPr>
          <w:p w14:paraId="4DDD9270" w14:textId="0635777B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9.50</w:t>
            </w:r>
          </w:p>
        </w:tc>
        <w:tc>
          <w:tcPr>
            <w:tcW w:w="2157" w:type="dxa"/>
            <w:shd w:val="clear" w:color="auto" w:fill="auto"/>
          </w:tcPr>
          <w:p w14:paraId="4BC7300F" w14:textId="3871667A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4.50</w:t>
            </w:r>
          </w:p>
        </w:tc>
      </w:tr>
      <w:tr w:rsidR="00B81812" w14:paraId="372D58D3" w14:textId="338B871E" w:rsidTr="00B8319B">
        <w:tc>
          <w:tcPr>
            <w:tcW w:w="2344" w:type="dxa"/>
            <w:shd w:val="clear" w:color="auto" w:fill="auto"/>
          </w:tcPr>
          <w:p w14:paraId="02FA0E77" w14:textId="389FDCBD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GAUSS-2</w:t>
            </w:r>
          </w:p>
        </w:tc>
        <w:tc>
          <w:tcPr>
            <w:tcW w:w="2495" w:type="dxa"/>
            <w:shd w:val="clear" w:color="auto" w:fill="auto"/>
          </w:tcPr>
          <w:p w14:paraId="4E09A5AD" w14:textId="338FC38E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6.10</w:t>
            </w:r>
          </w:p>
        </w:tc>
        <w:tc>
          <w:tcPr>
            <w:tcW w:w="2354" w:type="dxa"/>
            <w:shd w:val="clear" w:color="auto" w:fill="auto"/>
          </w:tcPr>
          <w:p w14:paraId="6325AB66" w14:textId="200A2442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9.70</w:t>
            </w:r>
          </w:p>
        </w:tc>
        <w:tc>
          <w:tcPr>
            <w:tcW w:w="2157" w:type="dxa"/>
            <w:shd w:val="clear" w:color="auto" w:fill="auto"/>
          </w:tcPr>
          <w:p w14:paraId="0ACB514F" w14:textId="515DA3BD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2.50</w:t>
            </w:r>
          </w:p>
        </w:tc>
      </w:tr>
      <w:tr w:rsidR="00B81812" w14:paraId="6FF82372" w14:textId="77777777" w:rsidTr="00B8319B">
        <w:tc>
          <w:tcPr>
            <w:tcW w:w="2344" w:type="dxa"/>
            <w:shd w:val="clear" w:color="auto" w:fill="auto"/>
          </w:tcPr>
          <w:p w14:paraId="54F165B7" w14:textId="35D23EAC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ANITSCHKOW</w:t>
            </w:r>
          </w:p>
        </w:tc>
        <w:tc>
          <w:tcPr>
            <w:tcW w:w="2495" w:type="dxa"/>
            <w:shd w:val="clear" w:color="auto" w:fill="auto"/>
          </w:tcPr>
          <w:p w14:paraId="4BD7F885" w14:textId="70FC0156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7.00</w:t>
            </w:r>
          </w:p>
        </w:tc>
        <w:tc>
          <w:tcPr>
            <w:tcW w:w="2354" w:type="dxa"/>
            <w:shd w:val="clear" w:color="auto" w:fill="auto"/>
          </w:tcPr>
          <w:p w14:paraId="3765D464" w14:textId="4C91EA01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76.00</w:t>
            </w:r>
          </w:p>
        </w:tc>
        <w:tc>
          <w:tcPr>
            <w:tcW w:w="2157" w:type="dxa"/>
            <w:shd w:val="clear" w:color="auto" w:fill="auto"/>
          </w:tcPr>
          <w:p w14:paraId="5891E482" w14:textId="4E311342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8.00</w:t>
            </w:r>
          </w:p>
        </w:tc>
      </w:tr>
      <w:tr w:rsidR="00B81812" w14:paraId="239E3FF4" w14:textId="77777777" w:rsidTr="00B8319B">
        <w:tc>
          <w:tcPr>
            <w:tcW w:w="2344" w:type="dxa"/>
            <w:shd w:val="clear" w:color="auto" w:fill="auto"/>
          </w:tcPr>
          <w:p w14:paraId="7997C93F" w14:textId="1D1A6DF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GAUSS-4</w:t>
            </w:r>
          </w:p>
        </w:tc>
        <w:tc>
          <w:tcPr>
            <w:tcW w:w="2495" w:type="dxa"/>
            <w:shd w:val="clear" w:color="auto" w:fill="auto"/>
          </w:tcPr>
          <w:p w14:paraId="4F1073EA" w14:textId="1B50889B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9.50</w:t>
            </w:r>
          </w:p>
        </w:tc>
        <w:tc>
          <w:tcPr>
            <w:tcW w:w="2354" w:type="dxa"/>
            <w:shd w:val="clear" w:color="auto" w:fill="auto"/>
          </w:tcPr>
          <w:p w14:paraId="453BC5ED" w14:textId="2DFCCFAE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4.79</w:t>
            </w:r>
          </w:p>
        </w:tc>
        <w:tc>
          <w:tcPr>
            <w:tcW w:w="2157" w:type="dxa"/>
            <w:shd w:val="clear" w:color="auto" w:fill="auto"/>
          </w:tcPr>
          <w:p w14:paraId="212500D9" w14:textId="6F3135B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4.21</w:t>
            </w:r>
          </w:p>
        </w:tc>
      </w:tr>
      <w:tr w:rsidR="00B81812" w14:paraId="0B0CF37D" w14:textId="77777777" w:rsidTr="00B8319B">
        <w:tc>
          <w:tcPr>
            <w:tcW w:w="2344" w:type="dxa"/>
            <w:shd w:val="clear" w:color="auto" w:fill="auto"/>
          </w:tcPr>
          <w:p w14:paraId="35A0C299" w14:textId="2D9508C2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BATING</w:t>
            </w:r>
          </w:p>
        </w:tc>
        <w:tc>
          <w:tcPr>
            <w:tcW w:w="2495" w:type="dxa"/>
            <w:shd w:val="clear" w:color="auto" w:fill="auto"/>
          </w:tcPr>
          <w:p w14:paraId="735647B6" w14:textId="7BF09177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0.70</w:t>
            </w:r>
          </w:p>
        </w:tc>
        <w:tc>
          <w:tcPr>
            <w:tcW w:w="2354" w:type="dxa"/>
            <w:shd w:val="clear" w:color="auto" w:fill="auto"/>
          </w:tcPr>
          <w:p w14:paraId="500A130B" w14:textId="20DB2526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5.80</w:t>
            </w:r>
          </w:p>
        </w:tc>
        <w:tc>
          <w:tcPr>
            <w:tcW w:w="2157" w:type="dxa"/>
            <w:shd w:val="clear" w:color="auto" w:fill="auto"/>
          </w:tcPr>
          <w:p w14:paraId="2D8965A3" w14:textId="5E646B7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5.60</w:t>
            </w:r>
          </w:p>
        </w:tc>
      </w:tr>
      <w:tr w:rsidR="00B81812" w14:paraId="46BC7171" w14:textId="77777777" w:rsidTr="00B8319B">
        <w:tc>
          <w:tcPr>
            <w:tcW w:w="2344" w:type="dxa"/>
            <w:shd w:val="clear" w:color="auto" w:fill="auto"/>
          </w:tcPr>
          <w:p w14:paraId="05ADF0AE" w14:textId="23E47184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BERSON</w:t>
            </w:r>
          </w:p>
        </w:tc>
        <w:tc>
          <w:tcPr>
            <w:tcW w:w="2495" w:type="dxa"/>
            <w:shd w:val="clear" w:color="auto" w:fill="auto"/>
          </w:tcPr>
          <w:p w14:paraId="7CF6E3B0" w14:textId="6F823846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4.30</w:t>
            </w:r>
          </w:p>
        </w:tc>
        <w:tc>
          <w:tcPr>
            <w:tcW w:w="2354" w:type="dxa"/>
            <w:shd w:val="clear" w:color="auto" w:fill="auto"/>
          </w:tcPr>
          <w:p w14:paraId="2689E065" w14:textId="6589F3C6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7.04</w:t>
            </w:r>
          </w:p>
        </w:tc>
        <w:tc>
          <w:tcPr>
            <w:tcW w:w="2157" w:type="dxa"/>
            <w:shd w:val="clear" w:color="auto" w:fill="auto"/>
          </w:tcPr>
          <w:p w14:paraId="127251E5" w14:textId="2CA63E7A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1.56</w:t>
            </w:r>
          </w:p>
        </w:tc>
      </w:tr>
      <w:tr w:rsidR="00B81812" w14:paraId="65A4F7BE" w14:textId="77777777" w:rsidTr="00B8319B">
        <w:tc>
          <w:tcPr>
            <w:tcW w:w="2344" w:type="dxa"/>
            <w:shd w:val="clear" w:color="auto" w:fill="auto"/>
          </w:tcPr>
          <w:p w14:paraId="1151FB99" w14:textId="1BECB5EC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EVOPACS</w:t>
            </w:r>
          </w:p>
        </w:tc>
        <w:tc>
          <w:tcPr>
            <w:tcW w:w="2495" w:type="dxa"/>
            <w:shd w:val="clear" w:color="auto" w:fill="auto"/>
          </w:tcPr>
          <w:p w14:paraId="112DD17C" w14:textId="5758811E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85.00</w:t>
            </w:r>
          </w:p>
        </w:tc>
        <w:tc>
          <w:tcPr>
            <w:tcW w:w="2354" w:type="dxa"/>
            <w:shd w:val="clear" w:color="auto" w:fill="auto"/>
          </w:tcPr>
          <w:p w14:paraId="25CA3EAA" w14:textId="2FFDF14A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92.70</w:t>
            </w:r>
          </w:p>
        </w:tc>
        <w:tc>
          <w:tcPr>
            <w:tcW w:w="2157" w:type="dxa"/>
            <w:shd w:val="clear" w:color="auto" w:fill="auto"/>
          </w:tcPr>
          <w:p w14:paraId="5AD2D793" w14:textId="74FE5F97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77.30</w:t>
            </w:r>
          </w:p>
        </w:tc>
      </w:tr>
      <w:tr w:rsidR="00B81812" w14:paraId="23FAA8B5" w14:textId="77777777" w:rsidTr="00B8319B">
        <w:tc>
          <w:tcPr>
            <w:tcW w:w="2344" w:type="dxa"/>
            <w:shd w:val="clear" w:color="auto" w:fill="auto"/>
          </w:tcPr>
          <w:p w14:paraId="58836B05" w14:textId="45B753C1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DE LA VAL</w:t>
            </w:r>
          </w:p>
        </w:tc>
        <w:tc>
          <w:tcPr>
            <w:tcW w:w="2495" w:type="dxa"/>
            <w:shd w:val="clear" w:color="auto" w:fill="auto"/>
          </w:tcPr>
          <w:p w14:paraId="44AD7954" w14:textId="2DEA48CA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40.70</w:t>
            </w:r>
          </w:p>
        </w:tc>
        <w:tc>
          <w:tcPr>
            <w:tcW w:w="2354" w:type="dxa"/>
            <w:shd w:val="clear" w:color="auto" w:fill="auto"/>
          </w:tcPr>
          <w:p w14:paraId="4E14758A" w14:textId="1AAB1BF2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45.20</w:t>
            </w:r>
          </w:p>
        </w:tc>
        <w:tc>
          <w:tcPr>
            <w:tcW w:w="2157" w:type="dxa"/>
            <w:shd w:val="clear" w:color="auto" w:fill="auto"/>
          </w:tcPr>
          <w:p w14:paraId="01EE09CD" w14:textId="293B577A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36.20</w:t>
            </w:r>
          </w:p>
        </w:tc>
      </w:tr>
      <w:tr w:rsidR="00B81812" w14:paraId="1FA291EE" w14:textId="77777777" w:rsidTr="00B8319B">
        <w:tc>
          <w:tcPr>
            <w:tcW w:w="2344" w:type="dxa"/>
            <w:shd w:val="clear" w:color="auto" w:fill="auto"/>
          </w:tcPr>
          <w:p w14:paraId="1721A883" w14:textId="27D132A7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OSLER-1</w:t>
            </w:r>
          </w:p>
        </w:tc>
        <w:tc>
          <w:tcPr>
            <w:tcW w:w="2495" w:type="dxa"/>
            <w:shd w:val="clear" w:color="auto" w:fill="auto"/>
          </w:tcPr>
          <w:p w14:paraId="014A7546" w14:textId="16F73550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2.70</w:t>
            </w:r>
          </w:p>
        </w:tc>
        <w:tc>
          <w:tcPr>
            <w:tcW w:w="2354" w:type="dxa"/>
            <w:shd w:val="clear" w:color="auto" w:fill="auto"/>
          </w:tcPr>
          <w:p w14:paraId="20819D14" w14:textId="31D4F3EB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4.20</w:t>
            </w:r>
          </w:p>
        </w:tc>
        <w:tc>
          <w:tcPr>
            <w:tcW w:w="2157" w:type="dxa"/>
            <w:shd w:val="clear" w:color="auto" w:fill="auto"/>
          </w:tcPr>
          <w:p w14:paraId="2773C6E9" w14:textId="42128825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41.20</w:t>
            </w:r>
          </w:p>
        </w:tc>
      </w:tr>
      <w:tr w:rsidR="00B81812" w14:paraId="067E7117" w14:textId="77777777" w:rsidTr="00B8319B">
        <w:tc>
          <w:tcPr>
            <w:tcW w:w="2344" w:type="dxa"/>
            <w:shd w:val="clear" w:color="auto" w:fill="auto"/>
          </w:tcPr>
          <w:p w14:paraId="6D5B030F" w14:textId="30E489E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OSLER-2</w:t>
            </w:r>
          </w:p>
        </w:tc>
        <w:tc>
          <w:tcPr>
            <w:tcW w:w="2495" w:type="dxa"/>
            <w:shd w:val="clear" w:color="auto" w:fill="auto"/>
          </w:tcPr>
          <w:p w14:paraId="57913D8D" w14:textId="63436CF4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8.00</w:t>
            </w:r>
          </w:p>
        </w:tc>
        <w:tc>
          <w:tcPr>
            <w:tcW w:w="2354" w:type="dxa"/>
            <w:shd w:val="clear" w:color="auto" w:fill="auto"/>
          </w:tcPr>
          <w:p w14:paraId="79F321A9" w14:textId="1FE746EA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0.58</w:t>
            </w:r>
          </w:p>
        </w:tc>
        <w:tc>
          <w:tcPr>
            <w:tcW w:w="2157" w:type="dxa"/>
            <w:shd w:val="clear" w:color="auto" w:fill="auto"/>
          </w:tcPr>
          <w:p w14:paraId="7F5F4F9F" w14:textId="192021D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5.42</w:t>
            </w:r>
          </w:p>
        </w:tc>
      </w:tr>
      <w:tr w:rsidR="00B81812" w14:paraId="55D23F3E" w14:textId="77777777" w:rsidTr="00B8319B">
        <w:tc>
          <w:tcPr>
            <w:tcW w:w="2344" w:type="dxa"/>
            <w:shd w:val="clear" w:color="auto" w:fill="auto"/>
          </w:tcPr>
          <w:p w14:paraId="4C272BF6" w14:textId="46131F57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BERSON</w:t>
            </w:r>
          </w:p>
        </w:tc>
        <w:tc>
          <w:tcPr>
            <w:tcW w:w="2495" w:type="dxa"/>
            <w:shd w:val="clear" w:color="auto" w:fill="auto"/>
          </w:tcPr>
          <w:p w14:paraId="15CE66B1" w14:textId="0F8DDB82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2.70</w:t>
            </w:r>
          </w:p>
        </w:tc>
        <w:tc>
          <w:tcPr>
            <w:tcW w:w="2354" w:type="dxa"/>
            <w:shd w:val="clear" w:color="auto" w:fill="auto"/>
          </w:tcPr>
          <w:p w14:paraId="2A46647A" w14:textId="16208D02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5.58</w:t>
            </w:r>
          </w:p>
        </w:tc>
        <w:tc>
          <w:tcPr>
            <w:tcW w:w="2157" w:type="dxa"/>
            <w:shd w:val="clear" w:color="auto" w:fill="auto"/>
          </w:tcPr>
          <w:p w14:paraId="69895D6E" w14:textId="7A9A2D5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9.82</w:t>
            </w:r>
          </w:p>
        </w:tc>
      </w:tr>
      <w:tr w:rsidR="00B81812" w14:paraId="30906E22" w14:textId="77777777" w:rsidTr="00B8319B">
        <w:tc>
          <w:tcPr>
            <w:tcW w:w="2344" w:type="dxa"/>
            <w:shd w:val="clear" w:color="auto" w:fill="auto"/>
          </w:tcPr>
          <w:p w14:paraId="307AD25D" w14:textId="053E7236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 xml:space="preserve">Phase 3 Study of </w:t>
            </w:r>
            <w:proofErr w:type="spellStart"/>
            <w:r w:rsidRPr="00B81812">
              <w:t>Evolocumab</w:t>
            </w:r>
            <w:proofErr w:type="spellEnd"/>
            <w:r w:rsidRPr="00B81812">
              <w:t xml:space="preserve"> (AMG 145) in Statin-Treated Japanese Patients</w:t>
            </w:r>
          </w:p>
        </w:tc>
        <w:tc>
          <w:tcPr>
            <w:tcW w:w="2495" w:type="dxa"/>
            <w:shd w:val="clear" w:color="auto" w:fill="auto"/>
          </w:tcPr>
          <w:p w14:paraId="72E4FC2B" w14:textId="4D59523F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75.90</w:t>
            </w:r>
          </w:p>
        </w:tc>
        <w:tc>
          <w:tcPr>
            <w:tcW w:w="2354" w:type="dxa"/>
            <w:shd w:val="clear" w:color="auto" w:fill="auto"/>
          </w:tcPr>
          <w:p w14:paraId="55AAFB46" w14:textId="1A146A53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83.54</w:t>
            </w:r>
          </w:p>
        </w:tc>
        <w:tc>
          <w:tcPr>
            <w:tcW w:w="2157" w:type="dxa"/>
            <w:shd w:val="clear" w:color="auto" w:fill="auto"/>
          </w:tcPr>
          <w:p w14:paraId="1B769DCC" w14:textId="53A1C20D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8.26</w:t>
            </w:r>
          </w:p>
        </w:tc>
      </w:tr>
      <w:tr w:rsidR="00B81812" w14:paraId="67CE5B8A" w14:textId="77777777" w:rsidTr="00B8319B">
        <w:tc>
          <w:tcPr>
            <w:tcW w:w="2344" w:type="dxa"/>
            <w:shd w:val="clear" w:color="auto" w:fill="auto"/>
          </w:tcPr>
          <w:p w14:paraId="6943D014" w14:textId="78D473A6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YUKAWA</w:t>
            </w:r>
          </w:p>
        </w:tc>
        <w:tc>
          <w:tcPr>
            <w:tcW w:w="2495" w:type="dxa"/>
            <w:shd w:val="clear" w:color="auto" w:fill="auto"/>
          </w:tcPr>
          <w:p w14:paraId="6992849A" w14:textId="1C9B6F2F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8.60</w:t>
            </w:r>
          </w:p>
        </w:tc>
        <w:tc>
          <w:tcPr>
            <w:tcW w:w="2354" w:type="dxa"/>
            <w:shd w:val="clear" w:color="auto" w:fill="auto"/>
          </w:tcPr>
          <w:p w14:paraId="34F5F305" w14:textId="66B8C8D1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74.48</w:t>
            </w:r>
          </w:p>
        </w:tc>
        <w:tc>
          <w:tcPr>
            <w:tcW w:w="2157" w:type="dxa"/>
            <w:shd w:val="clear" w:color="auto" w:fill="auto"/>
          </w:tcPr>
          <w:p w14:paraId="5A78CFF2" w14:textId="55A21D5D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2.72</w:t>
            </w:r>
          </w:p>
        </w:tc>
      </w:tr>
      <w:tr w:rsidR="00B81812" w14:paraId="0B0D4AFA" w14:textId="77777777" w:rsidTr="00B8319B">
        <w:tc>
          <w:tcPr>
            <w:tcW w:w="2344" w:type="dxa"/>
            <w:shd w:val="clear" w:color="auto" w:fill="auto"/>
          </w:tcPr>
          <w:p w14:paraId="5CCDC55A" w14:textId="7C36B7FE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FOURIER</w:t>
            </w:r>
          </w:p>
        </w:tc>
        <w:tc>
          <w:tcPr>
            <w:tcW w:w="2495" w:type="dxa"/>
            <w:shd w:val="clear" w:color="auto" w:fill="auto"/>
          </w:tcPr>
          <w:p w14:paraId="5D18FFCF" w14:textId="050B8548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9.00</w:t>
            </w:r>
          </w:p>
        </w:tc>
        <w:tc>
          <w:tcPr>
            <w:tcW w:w="2354" w:type="dxa"/>
            <w:shd w:val="clear" w:color="auto" w:fill="auto"/>
          </w:tcPr>
          <w:p w14:paraId="231A9A8B" w14:textId="229481B9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0.00</w:t>
            </w:r>
          </w:p>
        </w:tc>
        <w:tc>
          <w:tcPr>
            <w:tcW w:w="2157" w:type="dxa"/>
            <w:shd w:val="clear" w:color="auto" w:fill="auto"/>
          </w:tcPr>
          <w:p w14:paraId="4EA78104" w14:textId="03BCD8D8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8.00</w:t>
            </w:r>
          </w:p>
        </w:tc>
      </w:tr>
      <w:tr w:rsidR="00B81812" w14:paraId="7B154DC6" w14:textId="77777777" w:rsidTr="00B8319B">
        <w:tc>
          <w:tcPr>
            <w:tcW w:w="2344" w:type="dxa"/>
            <w:shd w:val="clear" w:color="auto" w:fill="auto"/>
          </w:tcPr>
          <w:p w14:paraId="06A4801B" w14:textId="2B3618B8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OSLER-1</w:t>
            </w:r>
          </w:p>
        </w:tc>
        <w:tc>
          <w:tcPr>
            <w:tcW w:w="2495" w:type="dxa"/>
            <w:shd w:val="clear" w:color="auto" w:fill="auto"/>
          </w:tcPr>
          <w:p w14:paraId="6FD3388A" w14:textId="3E2BDDF4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1.00</w:t>
            </w:r>
          </w:p>
        </w:tc>
        <w:tc>
          <w:tcPr>
            <w:tcW w:w="2354" w:type="dxa"/>
            <w:shd w:val="clear" w:color="auto" w:fill="auto"/>
          </w:tcPr>
          <w:p w14:paraId="152CF0D5" w14:textId="66E9CD0B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3.00</w:t>
            </w:r>
          </w:p>
        </w:tc>
        <w:tc>
          <w:tcPr>
            <w:tcW w:w="2157" w:type="dxa"/>
            <w:shd w:val="clear" w:color="auto" w:fill="auto"/>
          </w:tcPr>
          <w:p w14:paraId="781FE807" w14:textId="77520C14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9.00</w:t>
            </w:r>
          </w:p>
        </w:tc>
      </w:tr>
      <w:tr w:rsidR="00B81812" w14:paraId="1C540E8D" w14:textId="77777777" w:rsidTr="00B8319B">
        <w:tc>
          <w:tcPr>
            <w:tcW w:w="2344" w:type="dxa"/>
            <w:shd w:val="clear" w:color="auto" w:fill="auto"/>
          </w:tcPr>
          <w:p w14:paraId="44D7C85C" w14:textId="042CF212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LAPLACE-2</w:t>
            </w:r>
          </w:p>
        </w:tc>
        <w:tc>
          <w:tcPr>
            <w:tcW w:w="2495" w:type="dxa"/>
            <w:shd w:val="clear" w:color="auto" w:fill="auto"/>
          </w:tcPr>
          <w:p w14:paraId="252E5DEC" w14:textId="3DFC8CC5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66.00</w:t>
            </w:r>
          </w:p>
        </w:tc>
        <w:tc>
          <w:tcPr>
            <w:tcW w:w="2354" w:type="dxa"/>
            <w:shd w:val="clear" w:color="auto" w:fill="auto"/>
          </w:tcPr>
          <w:p w14:paraId="7ED5DACE" w14:textId="569FB22F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73.00</w:t>
            </w:r>
          </w:p>
        </w:tc>
        <w:tc>
          <w:tcPr>
            <w:tcW w:w="2157" w:type="dxa"/>
            <w:shd w:val="clear" w:color="auto" w:fill="auto"/>
          </w:tcPr>
          <w:p w14:paraId="6D381A41" w14:textId="1F9AFB53" w:rsidR="00B81812" w:rsidRPr="00B81812" w:rsidRDefault="00B81812" w:rsidP="00B81812">
            <w:pPr>
              <w:rPr>
                <w:color w:val="FFFFFF" w:themeColor="background1"/>
              </w:rPr>
            </w:pPr>
            <w:r w:rsidRPr="00B81812">
              <w:t>-59.00</w:t>
            </w:r>
          </w:p>
        </w:tc>
      </w:tr>
    </w:tbl>
    <w:p w14:paraId="7A021813" w14:textId="77777777" w:rsidR="00815CC1" w:rsidRDefault="00815CC1"/>
    <w:p w14:paraId="1C69618A" w14:textId="77777777" w:rsidR="00B8319B" w:rsidRDefault="00B8319B"/>
    <w:p w14:paraId="0AE9B043" w14:textId="24F1ADBD" w:rsidR="005B62DB" w:rsidRDefault="005B62DB" w:rsidP="005B62DB">
      <w:pPr>
        <w:rPr>
          <w:b/>
          <w:bCs/>
        </w:rPr>
      </w:pPr>
      <w:r w:rsidRPr="005B62DB">
        <w:rPr>
          <w:b/>
          <w:bCs/>
        </w:rPr>
        <w:t xml:space="preserve">LDL Mean Difference for </w:t>
      </w:r>
      <w:r>
        <w:rPr>
          <w:b/>
          <w:bCs/>
        </w:rPr>
        <w:t>Alirocumab</w:t>
      </w:r>
    </w:p>
    <w:p w14:paraId="16DA73E4" w14:textId="77777777" w:rsidR="005B62DB" w:rsidRDefault="005B62DB" w:rsidP="005B62D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495"/>
        <w:gridCol w:w="2354"/>
        <w:gridCol w:w="2157"/>
      </w:tblGrid>
      <w:tr w:rsidR="005B62DB" w14:paraId="229867FB" w14:textId="77777777" w:rsidTr="00A515E7">
        <w:tc>
          <w:tcPr>
            <w:tcW w:w="2344" w:type="dxa"/>
          </w:tcPr>
          <w:p w14:paraId="4D01E8A0" w14:textId="77777777" w:rsidR="005B62DB" w:rsidRPr="00AC399B" w:rsidRDefault="005B62DB" w:rsidP="00A515E7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Study</w:t>
            </w:r>
          </w:p>
        </w:tc>
        <w:tc>
          <w:tcPr>
            <w:tcW w:w="2495" w:type="dxa"/>
          </w:tcPr>
          <w:p w14:paraId="5D462AF3" w14:textId="77777777" w:rsidR="005B62DB" w:rsidRPr="00AC399B" w:rsidRDefault="005B62DB" w:rsidP="00A515E7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LDL Mean Difference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2354" w:type="dxa"/>
          </w:tcPr>
          <w:p w14:paraId="67EA8A89" w14:textId="77777777" w:rsidR="005B62DB" w:rsidRPr="00AC399B" w:rsidRDefault="005B62DB" w:rsidP="00A515E7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Lower 95% CI Limit</w:t>
            </w:r>
          </w:p>
        </w:tc>
        <w:tc>
          <w:tcPr>
            <w:tcW w:w="2157" w:type="dxa"/>
          </w:tcPr>
          <w:p w14:paraId="2BD196F1" w14:textId="77777777" w:rsidR="005B62DB" w:rsidRPr="00AC399B" w:rsidRDefault="005B62DB" w:rsidP="00A515E7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Upper 95% CI Limit</w:t>
            </w:r>
          </w:p>
        </w:tc>
      </w:tr>
      <w:tr w:rsidR="009E5EF2" w14:paraId="69302A33" w14:textId="77777777" w:rsidTr="00A515E7">
        <w:tc>
          <w:tcPr>
            <w:tcW w:w="2344" w:type="dxa"/>
          </w:tcPr>
          <w:p w14:paraId="796E8C3E" w14:textId="77777777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LONG TERM</w:t>
            </w:r>
          </w:p>
          <w:p w14:paraId="4BD9C626" w14:textId="0887052A" w:rsidR="00F55183" w:rsidRPr="00F55183" w:rsidRDefault="00F55183" w:rsidP="009E5EF2">
            <w:pPr>
              <w:rPr>
                <w:sz w:val="22"/>
                <w:szCs w:val="22"/>
              </w:rPr>
            </w:pPr>
          </w:p>
        </w:tc>
        <w:tc>
          <w:tcPr>
            <w:tcW w:w="2495" w:type="dxa"/>
          </w:tcPr>
          <w:p w14:paraId="7C9381F5" w14:textId="3EDDC28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61.90</w:t>
            </w:r>
          </w:p>
        </w:tc>
        <w:tc>
          <w:tcPr>
            <w:tcW w:w="2354" w:type="dxa"/>
          </w:tcPr>
          <w:p w14:paraId="41ED9242" w14:textId="5C7D47B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64.30</w:t>
            </w:r>
          </w:p>
        </w:tc>
        <w:tc>
          <w:tcPr>
            <w:tcW w:w="2157" w:type="dxa"/>
          </w:tcPr>
          <w:p w14:paraId="5210CA5D" w14:textId="4D35A6BA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9.50</w:t>
            </w:r>
          </w:p>
        </w:tc>
      </w:tr>
      <w:tr w:rsidR="009E5EF2" w14:paraId="0629C0C8" w14:textId="77777777" w:rsidTr="00A515E7">
        <w:tc>
          <w:tcPr>
            <w:tcW w:w="2344" w:type="dxa"/>
          </w:tcPr>
          <w:p w14:paraId="77CFCD40" w14:textId="1E4A0696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DM-DYSLIPIDEMIA</w:t>
            </w:r>
          </w:p>
        </w:tc>
        <w:tc>
          <w:tcPr>
            <w:tcW w:w="2495" w:type="dxa"/>
          </w:tcPr>
          <w:p w14:paraId="7A021193" w14:textId="18EB7A3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7.30</w:t>
            </w:r>
          </w:p>
        </w:tc>
        <w:tc>
          <w:tcPr>
            <w:tcW w:w="2354" w:type="dxa"/>
          </w:tcPr>
          <w:p w14:paraId="3C6921E0" w14:textId="1CBD5685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7.49</w:t>
            </w:r>
          </w:p>
        </w:tc>
        <w:tc>
          <w:tcPr>
            <w:tcW w:w="2157" w:type="dxa"/>
          </w:tcPr>
          <w:p w14:paraId="28455063" w14:textId="26ACF66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7.11</w:t>
            </w:r>
          </w:p>
        </w:tc>
      </w:tr>
      <w:tr w:rsidR="009E5EF2" w14:paraId="14133481" w14:textId="77777777" w:rsidTr="00A515E7">
        <w:tc>
          <w:tcPr>
            <w:tcW w:w="2344" w:type="dxa"/>
          </w:tcPr>
          <w:p w14:paraId="0AD571D5" w14:textId="5476595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ALTERNATIVE</w:t>
            </w:r>
          </w:p>
        </w:tc>
        <w:tc>
          <w:tcPr>
            <w:tcW w:w="2495" w:type="dxa"/>
          </w:tcPr>
          <w:p w14:paraId="397C9C32" w14:textId="5B4F0D3D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0.00</w:t>
            </w:r>
          </w:p>
        </w:tc>
        <w:tc>
          <w:tcPr>
            <w:tcW w:w="2354" w:type="dxa"/>
          </w:tcPr>
          <w:p w14:paraId="7C80FD42" w14:textId="02BBCFC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6.48</w:t>
            </w:r>
          </w:p>
        </w:tc>
        <w:tc>
          <w:tcPr>
            <w:tcW w:w="2157" w:type="dxa"/>
          </w:tcPr>
          <w:p w14:paraId="7B80B7AC" w14:textId="7A1FC1DD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23.42</w:t>
            </w:r>
          </w:p>
        </w:tc>
      </w:tr>
      <w:tr w:rsidR="009E5EF2" w14:paraId="2D62BCA6" w14:textId="77777777" w:rsidTr="00A515E7">
        <w:tc>
          <w:tcPr>
            <w:tcW w:w="2344" w:type="dxa"/>
          </w:tcPr>
          <w:p w14:paraId="3FD1E572" w14:textId="2F5D25B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COMBO II</w:t>
            </w:r>
          </w:p>
        </w:tc>
        <w:tc>
          <w:tcPr>
            <w:tcW w:w="2495" w:type="dxa"/>
          </w:tcPr>
          <w:p w14:paraId="725C232C" w14:textId="237B98C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29.80</w:t>
            </w:r>
          </w:p>
        </w:tc>
        <w:tc>
          <w:tcPr>
            <w:tcW w:w="2354" w:type="dxa"/>
          </w:tcPr>
          <w:p w14:paraId="53BE4A3E" w14:textId="57A1850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4.31</w:t>
            </w:r>
          </w:p>
        </w:tc>
        <w:tc>
          <w:tcPr>
            <w:tcW w:w="2157" w:type="dxa"/>
          </w:tcPr>
          <w:p w14:paraId="4632FEB8" w14:textId="6A78485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25.29</w:t>
            </w:r>
          </w:p>
        </w:tc>
      </w:tr>
      <w:tr w:rsidR="009E5EF2" w14:paraId="5C06A792" w14:textId="77777777" w:rsidTr="00A515E7">
        <w:tc>
          <w:tcPr>
            <w:tcW w:w="2344" w:type="dxa"/>
          </w:tcPr>
          <w:p w14:paraId="3FEC040C" w14:textId="237CD8D3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COMBO I</w:t>
            </w:r>
          </w:p>
        </w:tc>
        <w:tc>
          <w:tcPr>
            <w:tcW w:w="2495" w:type="dxa"/>
          </w:tcPr>
          <w:p w14:paraId="5C640EBC" w14:textId="0796E39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5.90</w:t>
            </w:r>
          </w:p>
        </w:tc>
        <w:tc>
          <w:tcPr>
            <w:tcW w:w="2354" w:type="dxa"/>
          </w:tcPr>
          <w:p w14:paraId="05961BFD" w14:textId="42A679B1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2.50</w:t>
            </w:r>
          </w:p>
        </w:tc>
        <w:tc>
          <w:tcPr>
            <w:tcW w:w="2157" w:type="dxa"/>
          </w:tcPr>
          <w:p w14:paraId="6ABC7CA5" w14:textId="0797409D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9.30</w:t>
            </w:r>
          </w:p>
        </w:tc>
      </w:tr>
      <w:tr w:rsidR="009E5EF2" w14:paraId="0028DD60" w14:textId="77777777" w:rsidTr="00A515E7">
        <w:tc>
          <w:tcPr>
            <w:tcW w:w="2344" w:type="dxa"/>
          </w:tcPr>
          <w:p w14:paraId="2A067722" w14:textId="50967B2F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CHOICE I</w:t>
            </w:r>
          </w:p>
        </w:tc>
        <w:tc>
          <w:tcPr>
            <w:tcW w:w="2495" w:type="dxa"/>
          </w:tcPr>
          <w:p w14:paraId="55151284" w14:textId="3800A419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2.70</w:t>
            </w:r>
          </w:p>
        </w:tc>
        <w:tc>
          <w:tcPr>
            <w:tcW w:w="2354" w:type="dxa"/>
          </w:tcPr>
          <w:p w14:paraId="24743084" w14:textId="0BA42DC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6.42</w:t>
            </w:r>
          </w:p>
        </w:tc>
        <w:tc>
          <w:tcPr>
            <w:tcW w:w="2157" w:type="dxa"/>
          </w:tcPr>
          <w:p w14:paraId="1875F446" w14:textId="347BC9F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8.98</w:t>
            </w:r>
          </w:p>
        </w:tc>
      </w:tr>
      <w:tr w:rsidR="009E5EF2" w14:paraId="2351B98A" w14:textId="77777777" w:rsidTr="00A515E7">
        <w:tc>
          <w:tcPr>
            <w:tcW w:w="2344" w:type="dxa"/>
          </w:tcPr>
          <w:p w14:paraId="47266339" w14:textId="0C009AF9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EAST</w:t>
            </w:r>
          </w:p>
        </w:tc>
        <w:tc>
          <w:tcPr>
            <w:tcW w:w="2495" w:type="dxa"/>
          </w:tcPr>
          <w:p w14:paraId="26B94B5D" w14:textId="0E45EE71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5.60</w:t>
            </w:r>
          </w:p>
        </w:tc>
        <w:tc>
          <w:tcPr>
            <w:tcW w:w="2354" w:type="dxa"/>
          </w:tcPr>
          <w:p w14:paraId="2D8CF778" w14:textId="2BD9306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0.60</w:t>
            </w:r>
          </w:p>
        </w:tc>
        <w:tc>
          <w:tcPr>
            <w:tcW w:w="2157" w:type="dxa"/>
          </w:tcPr>
          <w:p w14:paraId="13FE716A" w14:textId="4623BB76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0.60</w:t>
            </w:r>
          </w:p>
        </w:tc>
      </w:tr>
      <w:tr w:rsidR="009E5EF2" w14:paraId="6903F4D2" w14:textId="77777777" w:rsidTr="00A515E7">
        <w:tc>
          <w:tcPr>
            <w:tcW w:w="2344" w:type="dxa"/>
          </w:tcPr>
          <w:p w14:paraId="67259323" w14:textId="63DB6CFD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NIPPON</w:t>
            </w:r>
          </w:p>
        </w:tc>
        <w:tc>
          <w:tcPr>
            <w:tcW w:w="2495" w:type="dxa"/>
          </w:tcPr>
          <w:p w14:paraId="278AA159" w14:textId="73F11EE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9.50</w:t>
            </w:r>
          </w:p>
        </w:tc>
        <w:tc>
          <w:tcPr>
            <w:tcW w:w="2354" w:type="dxa"/>
          </w:tcPr>
          <w:p w14:paraId="0C5CA1EF" w14:textId="043C04A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6.50</w:t>
            </w:r>
          </w:p>
        </w:tc>
        <w:tc>
          <w:tcPr>
            <w:tcW w:w="2157" w:type="dxa"/>
          </w:tcPr>
          <w:p w14:paraId="58BD160E" w14:textId="0D8A2D4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2.50</w:t>
            </w:r>
          </w:p>
        </w:tc>
      </w:tr>
      <w:tr w:rsidR="009E5EF2" w14:paraId="7992DF24" w14:textId="77777777" w:rsidTr="00A515E7">
        <w:tc>
          <w:tcPr>
            <w:tcW w:w="2344" w:type="dxa"/>
          </w:tcPr>
          <w:p w14:paraId="157E4933" w14:textId="08F84E72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COMBO II</w:t>
            </w:r>
          </w:p>
        </w:tc>
        <w:tc>
          <w:tcPr>
            <w:tcW w:w="2495" w:type="dxa"/>
          </w:tcPr>
          <w:p w14:paraId="28CADAFB" w14:textId="38E627B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2.00</w:t>
            </w:r>
          </w:p>
        </w:tc>
        <w:tc>
          <w:tcPr>
            <w:tcW w:w="2354" w:type="dxa"/>
          </w:tcPr>
          <w:p w14:paraId="093FA488" w14:textId="708F133D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8.00</w:t>
            </w:r>
          </w:p>
        </w:tc>
        <w:tc>
          <w:tcPr>
            <w:tcW w:w="2157" w:type="dxa"/>
          </w:tcPr>
          <w:p w14:paraId="6997A49C" w14:textId="3BE1F0FD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26.00</w:t>
            </w:r>
          </w:p>
        </w:tc>
      </w:tr>
      <w:tr w:rsidR="009E5EF2" w14:paraId="65AC391E" w14:textId="77777777" w:rsidTr="00A515E7">
        <w:tc>
          <w:tcPr>
            <w:tcW w:w="2344" w:type="dxa"/>
          </w:tcPr>
          <w:p w14:paraId="1DCBA38D" w14:textId="65E6EE0D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lastRenderedPageBreak/>
              <w:t>Effect of PCSK9 Inhibition by Alirocumab on ...</w:t>
            </w:r>
          </w:p>
        </w:tc>
        <w:tc>
          <w:tcPr>
            <w:tcW w:w="2495" w:type="dxa"/>
          </w:tcPr>
          <w:p w14:paraId="284E276C" w14:textId="6747684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72.40</w:t>
            </w:r>
          </w:p>
        </w:tc>
        <w:tc>
          <w:tcPr>
            <w:tcW w:w="2354" w:type="dxa"/>
          </w:tcPr>
          <w:p w14:paraId="594B33D9" w14:textId="39773EEF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78.67</w:t>
            </w:r>
          </w:p>
        </w:tc>
        <w:tc>
          <w:tcPr>
            <w:tcW w:w="2157" w:type="dxa"/>
          </w:tcPr>
          <w:p w14:paraId="3510EEF7" w14:textId="2EB62EF1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66.13</w:t>
            </w:r>
          </w:p>
        </w:tc>
      </w:tr>
      <w:tr w:rsidR="009E5EF2" w14:paraId="4BB3CA12" w14:textId="77777777" w:rsidTr="00A515E7">
        <w:tc>
          <w:tcPr>
            <w:tcW w:w="2344" w:type="dxa"/>
          </w:tcPr>
          <w:p w14:paraId="22AB1D41" w14:textId="1E339E68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EAST</w:t>
            </w:r>
          </w:p>
        </w:tc>
        <w:tc>
          <w:tcPr>
            <w:tcW w:w="2495" w:type="dxa"/>
          </w:tcPr>
          <w:p w14:paraId="198E191D" w14:textId="3D50C0D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6.90</w:t>
            </w:r>
          </w:p>
        </w:tc>
        <w:tc>
          <w:tcPr>
            <w:tcW w:w="2354" w:type="dxa"/>
          </w:tcPr>
          <w:p w14:paraId="7B66207C" w14:textId="5E03CA41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1.80</w:t>
            </w:r>
          </w:p>
        </w:tc>
        <w:tc>
          <w:tcPr>
            <w:tcW w:w="2157" w:type="dxa"/>
          </w:tcPr>
          <w:p w14:paraId="17F922AB" w14:textId="5273160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2.00</w:t>
            </w:r>
          </w:p>
        </w:tc>
      </w:tr>
      <w:tr w:rsidR="009E5EF2" w14:paraId="4783750A" w14:textId="77777777" w:rsidTr="00A515E7">
        <w:tc>
          <w:tcPr>
            <w:tcW w:w="2344" w:type="dxa"/>
          </w:tcPr>
          <w:p w14:paraId="34F95819" w14:textId="241FD78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OPTIONS I</w:t>
            </w:r>
          </w:p>
        </w:tc>
        <w:tc>
          <w:tcPr>
            <w:tcW w:w="2495" w:type="dxa"/>
          </w:tcPr>
          <w:p w14:paraId="5CB586E1" w14:textId="749CA54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4.10</w:t>
            </w:r>
          </w:p>
        </w:tc>
        <w:tc>
          <w:tcPr>
            <w:tcW w:w="2354" w:type="dxa"/>
          </w:tcPr>
          <w:p w14:paraId="3B0450BD" w14:textId="387E181F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2.92</w:t>
            </w:r>
          </w:p>
        </w:tc>
        <w:tc>
          <w:tcPr>
            <w:tcW w:w="2157" w:type="dxa"/>
          </w:tcPr>
          <w:p w14:paraId="2F9A24D3" w14:textId="58702A1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5.28</w:t>
            </w:r>
          </w:p>
        </w:tc>
      </w:tr>
      <w:tr w:rsidR="009E5EF2" w14:paraId="563E0DAC" w14:textId="77777777" w:rsidTr="00A515E7">
        <w:tc>
          <w:tcPr>
            <w:tcW w:w="2344" w:type="dxa"/>
          </w:tcPr>
          <w:p w14:paraId="23EDBFF0" w14:textId="620A889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CANTAB</w:t>
            </w:r>
          </w:p>
        </w:tc>
        <w:tc>
          <w:tcPr>
            <w:tcW w:w="2495" w:type="dxa"/>
          </w:tcPr>
          <w:p w14:paraId="72E93047" w14:textId="4928095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0.30</w:t>
            </w:r>
          </w:p>
        </w:tc>
        <w:tc>
          <w:tcPr>
            <w:tcW w:w="2354" w:type="dxa"/>
          </w:tcPr>
          <w:p w14:paraId="76EE08AE" w14:textId="1FFA1BD4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3.90</w:t>
            </w:r>
          </w:p>
        </w:tc>
        <w:tc>
          <w:tcPr>
            <w:tcW w:w="2157" w:type="dxa"/>
          </w:tcPr>
          <w:p w14:paraId="24CFE2D7" w14:textId="590A5EB8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6.70</w:t>
            </w:r>
          </w:p>
        </w:tc>
      </w:tr>
      <w:tr w:rsidR="009E5EF2" w14:paraId="766CE5AC" w14:textId="77777777" w:rsidTr="00A515E7">
        <w:tc>
          <w:tcPr>
            <w:tcW w:w="2344" w:type="dxa"/>
          </w:tcPr>
          <w:p w14:paraId="1144AF60" w14:textId="7DE0965A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DM-DYSLIPIDEMIA</w:t>
            </w:r>
          </w:p>
        </w:tc>
        <w:tc>
          <w:tcPr>
            <w:tcW w:w="2495" w:type="dxa"/>
          </w:tcPr>
          <w:p w14:paraId="1308A1B6" w14:textId="2BF4EEE9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7.30</w:t>
            </w:r>
          </w:p>
        </w:tc>
        <w:tc>
          <w:tcPr>
            <w:tcW w:w="2354" w:type="dxa"/>
          </w:tcPr>
          <w:p w14:paraId="4D30808F" w14:textId="6E7E2FF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3.18</w:t>
            </w:r>
          </w:p>
        </w:tc>
        <w:tc>
          <w:tcPr>
            <w:tcW w:w="2157" w:type="dxa"/>
          </w:tcPr>
          <w:p w14:paraId="58C0C5B0" w14:textId="7A040AD2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1.42</w:t>
            </w:r>
          </w:p>
        </w:tc>
      </w:tr>
      <w:tr w:rsidR="009E5EF2" w14:paraId="48BBEB84" w14:textId="77777777" w:rsidTr="00A515E7">
        <w:tc>
          <w:tcPr>
            <w:tcW w:w="2344" w:type="dxa"/>
          </w:tcPr>
          <w:p w14:paraId="49F3F6DA" w14:textId="08201BB2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KT</w:t>
            </w:r>
          </w:p>
        </w:tc>
        <w:tc>
          <w:tcPr>
            <w:tcW w:w="2495" w:type="dxa"/>
          </w:tcPr>
          <w:p w14:paraId="2F51D480" w14:textId="52D32373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63.40</w:t>
            </w:r>
          </w:p>
        </w:tc>
        <w:tc>
          <w:tcPr>
            <w:tcW w:w="2354" w:type="dxa"/>
          </w:tcPr>
          <w:p w14:paraId="7151FB07" w14:textId="0903DDE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71.63</w:t>
            </w:r>
          </w:p>
        </w:tc>
        <w:tc>
          <w:tcPr>
            <w:tcW w:w="2157" w:type="dxa"/>
          </w:tcPr>
          <w:p w14:paraId="71183526" w14:textId="74659D31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5.17</w:t>
            </w:r>
          </w:p>
        </w:tc>
      </w:tr>
      <w:tr w:rsidR="009E5EF2" w14:paraId="47494E4B" w14:textId="77777777" w:rsidTr="00A515E7">
        <w:tc>
          <w:tcPr>
            <w:tcW w:w="2344" w:type="dxa"/>
          </w:tcPr>
          <w:p w14:paraId="026BCE3D" w14:textId="794C67A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JAPAN</w:t>
            </w:r>
          </w:p>
        </w:tc>
        <w:tc>
          <w:tcPr>
            <w:tcW w:w="2495" w:type="dxa"/>
          </w:tcPr>
          <w:p w14:paraId="7CD3A132" w14:textId="03320987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4.10</w:t>
            </w:r>
          </w:p>
        </w:tc>
        <w:tc>
          <w:tcPr>
            <w:tcW w:w="2354" w:type="dxa"/>
          </w:tcPr>
          <w:p w14:paraId="5DDBED5B" w14:textId="31A44401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8.41</w:t>
            </w:r>
          </w:p>
        </w:tc>
        <w:tc>
          <w:tcPr>
            <w:tcW w:w="2157" w:type="dxa"/>
          </w:tcPr>
          <w:p w14:paraId="592DA615" w14:textId="05D1AA8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29.79</w:t>
            </w:r>
          </w:p>
        </w:tc>
      </w:tr>
      <w:tr w:rsidR="009E5EF2" w14:paraId="338231A6" w14:textId="77777777" w:rsidTr="00A515E7">
        <w:tc>
          <w:tcPr>
            <w:tcW w:w="2344" w:type="dxa"/>
          </w:tcPr>
          <w:p w14:paraId="6D11AD11" w14:textId="5788483F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Efficacy and Safety of Alirocumab in Japanese Subjects</w:t>
            </w:r>
          </w:p>
        </w:tc>
        <w:tc>
          <w:tcPr>
            <w:tcW w:w="2495" w:type="dxa"/>
          </w:tcPr>
          <w:p w14:paraId="5A295AA9" w14:textId="22488A1B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9.60</w:t>
            </w:r>
          </w:p>
        </w:tc>
        <w:tc>
          <w:tcPr>
            <w:tcW w:w="2354" w:type="dxa"/>
          </w:tcPr>
          <w:p w14:paraId="7F87FE66" w14:textId="53E6F2E4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68.03</w:t>
            </w:r>
          </w:p>
        </w:tc>
        <w:tc>
          <w:tcPr>
            <w:tcW w:w="2157" w:type="dxa"/>
          </w:tcPr>
          <w:p w14:paraId="1F379CAC" w14:textId="5E0100C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1.17</w:t>
            </w:r>
          </w:p>
        </w:tc>
      </w:tr>
      <w:tr w:rsidR="009E5EF2" w14:paraId="58AA0041" w14:textId="77777777" w:rsidTr="00A515E7">
        <w:tc>
          <w:tcPr>
            <w:tcW w:w="2344" w:type="dxa"/>
          </w:tcPr>
          <w:p w14:paraId="023E8728" w14:textId="6788887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OPTIONS II</w:t>
            </w:r>
          </w:p>
        </w:tc>
        <w:tc>
          <w:tcPr>
            <w:tcW w:w="2495" w:type="dxa"/>
          </w:tcPr>
          <w:p w14:paraId="33D3B55E" w14:textId="7BE949A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0.60</w:t>
            </w:r>
          </w:p>
        </w:tc>
        <w:tc>
          <w:tcPr>
            <w:tcW w:w="2354" w:type="dxa"/>
          </w:tcPr>
          <w:p w14:paraId="5BE19497" w14:textId="3FBC4E03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8.83</w:t>
            </w:r>
          </w:p>
        </w:tc>
        <w:tc>
          <w:tcPr>
            <w:tcW w:w="2157" w:type="dxa"/>
          </w:tcPr>
          <w:p w14:paraId="780E5399" w14:textId="36098CC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2.37</w:t>
            </w:r>
          </w:p>
        </w:tc>
      </w:tr>
      <w:tr w:rsidR="009E5EF2" w14:paraId="31672143" w14:textId="77777777" w:rsidTr="00A515E7">
        <w:tc>
          <w:tcPr>
            <w:tcW w:w="2344" w:type="dxa"/>
          </w:tcPr>
          <w:p w14:paraId="0CE2E9F7" w14:textId="27697C6A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CHOICE II</w:t>
            </w:r>
          </w:p>
        </w:tc>
        <w:tc>
          <w:tcPr>
            <w:tcW w:w="2495" w:type="dxa"/>
          </w:tcPr>
          <w:p w14:paraId="78366259" w14:textId="14D6C01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3.50</w:t>
            </w:r>
          </w:p>
        </w:tc>
        <w:tc>
          <w:tcPr>
            <w:tcW w:w="2354" w:type="dxa"/>
          </w:tcPr>
          <w:p w14:paraId="5967E452" w14:textId="0D949E3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62.71</w:t>
            </w:r>
          </w:p>
        </w:tc>
        <w:tc>
          <w:tcPr>
            <w:tcW w:w="2157" w:type="dxa"/>
          </w:tcPr>
          <w:p w14:paraId="01AEFE87" w14:textId="19870FC8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4.29</w:t>
            </w:r>
          </w:p>
        </w:tc>
      </w:tr>
      <w:tr w:rsidR="009E5EF2" w14:paraId="5B4D21D5" w14:textId="77777777" w:rsidTr="00A515E7">
        <w:tc>
          <w:tcPr>
            <w:tcW w:w="2344" w:type="dxa"/>
          </w:tcPr>
          <w:p w14:paraId="21BA436E" w14:textId="6D753708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MONO</w:t>
            </w:r>
          </w:p>
        </w:tc>
        <w:tc>
          <w:tcPr>
            <w:tcW w:w="2495" w:type="dxa"/>
          </w:tcPr>
          <w:p w14:paraId="01B997D3" w14:textId="44CD23C5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31.60</w:t>
            </w:r>
          </w:p>
        </w:tc>
        <w:tc>
          <w:tcPr>
            <w:tcW w:w="2354" w:type="dxa"/>
          </w:tcPr>
          <w:p w14:paraId="48022A5B" w14:textId="0CE20BC5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0.03</w:t>
            </w:r>
          </w:p>
        </w:tc>
        <w:tc>
          <w:tcPr>
            <w:tcW w:w="2157" w:type="dxa"/>
          </w:tcPr>
          <w:p w14:paraId="161FC173" w14:textId="56EA37D1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23.17</w:t>
            </w:r>
          </w:p>
        </w:tc>
      </w:tr>
      <w:tr w:rsidR="009E5EF2" w14:paraId="09D4F156" w14:textId="77777777" w:rsidTr="00A515E7">
        <w:tc>
          <w:tcPr>
            <w:tcW w:w="2344" w:type="dxa"/>
          </w:tcPr>
          <w:p w14:paraId="40E94E3C" w14:textId="726C300E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DM-INSULIN</w:t>
            </w:r>
          </w:p>
        </w:tc>
        <w:tc>
          <w:tcPr>
            <w:tcW w:w="2495" w:type="dxa"/>
          </w:tcPr>
          <w:p w14:paraId="516B3713" w14:textId="3B7C6ED7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8.80</w:t>
            </w:r>
          </w:p>
        </w:tc>
        <w:tc>
          <w:tcPr>
            <w:tcW w:w="2354" w:type="dxa"/>
          </w:tcPr>
          <w:p w14:paraId="192CC798" w14:textId="2FB4FB5C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3.70</w:t>
            </w:r>
          </w:p>
        </w:tc>
        <w:tc>
          <w:tcPr>
            <w:tcW w:w="2157" w:type="dxa"/>
          </w:tcPr>
          <w:p w14:paraId="65F1D713" w14:textId="4D1BB65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43.90</w:t>
            </w:r>
          </w:p>
        </w:tc>
      </w:tr>
      <w:tr w:rsidR="009E5EF2" w14:paraId="20ACE395" w14:textId="77777777" w:rsidTr="00A515E7">
        <w:tc>
          <w:tcPr>
            <w:tcW w:w="2344" w:type="dxa"/>
          </w:tcPr>
          <w:p w14:paraId="295AFA56" w14:textId="3B2DF640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ODYSSEY JAPAN</w:t>
            </w:r>
          </w:p>
        </w:tc>
        <w:tc>
          <w:tcPr>
            <w:tcW w:w="2495" w:type="dxa"/>
          </w:tcPr>
          <w:p w14:paraId="22427336" w14:textId="6D4CD142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62.50</w:t>
            </w:r>
          </w:p>
        </w:tc>
        <w:tc>
          <w:tcPr>
            <w:tcW w:w="2354" w:type="dxa"/>
          </w:tcPr>
          <w:p w14:paraId="6A4A9A68" w14:textId="3704D347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65.24</w:t>
            </w:r>
          </w:p>
        </w:tc>
        <w:tc>
          <w:tcPr>
            <w:tcW w:w="2157" w:type="dxa"/>
          </w:tcPr>
          <w:p w14:paraId="4B128609" w14:textId="4F2A1FD6" w:rsidR="009E5EF2" w:rsidRPr="00F55183" w:rsidRDefault="009E5EF2" w:rsidP="009E5EF2">
            <w:pPr>
              <w:rPr>
                <w:sz w:val="22"/>
                <w:szCs w:val="22"/>
              </w:rPr>
            </w:pPr>
            <w:r w:rsidRPr="00F55183">
              <w:rPr>
                <w:sz w:val="22"/>
                <w:szCs w:val="22"/>
              </w:rPr>
              <w:t>-59.76</w:t>
            </w:r>
          </w:p>
        </w:tc>
      </w:tr>
    </w:tbl>
    <w:p w14:paraId="6F859C0D" w14:textId="77777777" w:rsidR="00E80431" w:rsidRDefault="00E80431" w:rsidP="005B62DB">
      <w:pPr>
        <w:rPr>
          <w:b/>
          <w:bCs/>
        </w:rPr>
      </w:pPr>
    </w:p>
    <w:p w14:paraId="0B97945A" w14:textId="77777777" w:rsidR="00E80431" w:rsidRDefault="00E80431" w:rsidP="005B62DB">
      <w:pPr>
        <w:rPr>
          <w:b/>
          <w:bCs/>
        </w:rPr>
      </w:pPr>
    </w:p>
    <w:p w14:paraId="6770A172" w14:textId="57F73E8A" w:rsidR="005B62DB" w:rsidRPr="005B62DB" w:rsidRDefault="005B62DB" w:rsidP="005B62DB">
      <w:pPr>
        <w:rPr>
          <w:b/>
          <w:bCs/>
        </w:rPr>
      </w:pPr>
      <w:r w:rsidRPr="005B62DB">
        <w:rPr>
          <w:b/>
          <w:bCs/>
        </w:rPr>
        <w:t xml:space="preserve">LDL Mean Difference for </w:t>
      </w:r>
      <w:proofErr w:type="spellStart"/>
      <w:r>
        <w:rPr>
          <w:b/>
          <w:bCs/>
        </w:rPr>
        <w:t>Inclisiran</w:t>
      </w:r>
      <w:proofErr w:type="spellEnd"/>
    </w:p>
    <w:p w14:paraId="76E5C2D7" w14:textId="77777777" w:rsidR="005B62DB" w:rsidRDefault="005B62DB" w:rsidP="005B62DB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4"/>
        <w:gridCol w:w="2495"/>
        <w:gridCol w:w="2354"/>
        <w:gridCol w:w="2157"/>
      </w:tblGrid>
      <w:tr w:rsidR="005B62DB" w14:paraId="5C2840D0" w14:textId="77777777" w:rsidTr="00A515E7">
        <w:tc>
          <w:tcPr>
            <w:tcW w:w="2344" w:type="dxa"/>
          </w:tcPr>
          <w:p w14:paraId="37FB2F98" w14:textId="77777777" w:rsidR="005B62DB" w:rsidRPr="00AC399B" w:rsidRDefault="005B62DB" w:rsidP="00A515E7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Study</w:t>
            </w:r>
          </w:p>
        </w:tc>
        <w:tc>
          <w:tcPr>
            <w:tcW w:w="2495" w:type="dxa"/>
          </w:tcPr>
          <w:p w14:paraId="3A5DB75B" w14:textId="77777777" w:rsidR="005B62DB" w:rsidRPr="00AC399B" w:rsidRDefault="005B62DB" w:rsidP="00A515E7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LDL Mean Difference</w:t>
            </w:r>
            <w:r>
              <w:rPr>
                <w:b/>
                <w:bCs/>
                <w:u w:val="single"/>
              </w:rPr>
              <w:t xml:space="preserve"> </w:t>
            </w:r>
          </w:p>
        </w:tc>
        <w:tc>
          <w:tcPr>
            <w:tcW w:w="2354" w:type="dxa"/>
          </w:tcPr>
          <w:p w14:paraId="384FEF6E" w14:textId="77777777" w:rsidR="005B62DB" w:rsidRPr="00AC399B" w:rsidRDefault="005B62DB" w:rsidP="00A515E7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Lower 95% CI Limit</w:t>
            </w:r>
          </w:p>
        </w:tc>
        <w:tc>
          <w:tcPr>
            <w:tcW w:w="2157" w:type="dxa"/>
          </w:tcPr>
          <w:p w14:paraId="6DA132D6" w14:textId="77777777" w:rsidR="005B62DB" w:rsidRPr="00AC399B" w:rsidRDefault="005B62DB" w:rsidP="00A515E7">
            <w:pPr>
              <w:rPr>
                <w:b/>
                <w:bCs/>
                <w:u w:val="single"/>
              </w:rPr>
            </w:pPr>
            <w:r w:rsidRPr="00AC399B">
              <w:rPr>
                <w:b/>
                <w:bCs/>
                <w:u w:val="single"/>
              </w:rPr>
              <w:t>Upper 95% CI Limit</w:t>
            </w:r>
          </w:p>
        </w:tc>
      </w:tr>
      <w:tr w:rsidR="005B62DB" w14:paraId="4D1428F6" w14:textId="77777777" w:rsidTr="00A515E7">
        <w:tc>
          <w:tcPr>
            <w:tcW w:w="2344" w:type="dxa"/>
          </w:tcPr>
          <w:p w14:paraId="0F4B5C2F" w14:textId="44941D56" w:rsidR="005B62DB" w:rsidRDefault="009E5EF2" w:rsidP="00A515E7">
            <w:r>
              <w:t>Orion-10</w:t>
            </w:r>
          </w:p>
        </w:tc>
        <w:tc>
          <w:tcPr>
            <w:tcW w:w="2495" w:type="dxa"/>
          </w:tcPr>
          <w:p w14:paraId="591C2AC6" w14:textId="1E280836" w:rsidR="005B62DB" w:rsidRDefault="009E5EF2" w:rsidP="00A515E7">
            <w:r>
              <w:t>-57.00</w:t>
            </w:r>
          </w:p>
        </w:tc>
        <w:tc>
          <w:tcPr>
            <w:tcW w:w="2354" w:type="dxa"/>
          </w:tcPr>
          <w:p w14:paraId="28A1D482" w14:textId="6267CF63" w:rsidR="005B62DB" w:rsidRDefault="009E5EF2" w:rsidP="00A515E7">
            <w:r>
              <w:t>-60.15</w:t>
            </w:r>
          </w:p>
        </w:tc>
        <w:tc>
          <w:tcPr>
            <w:tcW w:w="2157" w:type="dxa"/>
          </w:tcPr>
          <w:p w14:paraId="63624C40" w14:textId="126C0CFD" w:rsidR="005B62DB" w:rsidRDefault="009E5EF2" w:rsidP="00A515E7">
            <w:r>
              <w:t>-53.85</w:t>
            </w:r>
          </w:p>
        </w:tc>
      </w:tr>
      <w:tr w:rsidR="005B62DB" w14:paraId="63C4307E" w14:textId="77777777" w:rsidTr="00A515E7">
        <w:tc>
          <w:tcPr>
            <w:tcW w:w="2344" w:type="dxa"/>
          </w:tcPr>
          <w:p w14:paraId="19744CEC" w14:textId="29E86B38" w:rsidR="005B62DB" w:rsidRDefault="009E5EF2" w:rsidP="00A515E7">
            <w:r>
              <w:t>Orion-11</w:t>
            </w:r>
          </w:p>
        </w:tc>
        <w:tc>
          <w:tcPr>
            <w:tcW w:w="2495" w:type="dxa"/>
          </w:tcPr>
          <w:p w14:paraId="1DB7AE43" w14:textId="3667ED51" w:rsidR="005B62DB" w:rsidRDefault="009E5EF2" w:rsidP="00A515E7">
            <w:r>
              <w:t>-52.70</w:t>
            </w:r>
          </w:p>
        </w:tc>
        <w:tc>
          <w:tcPr>
            <w:tcW w:w="2354" w:type="dxa"/>
          </w:tcPr>
          <w:p w14:paraId="2AA5007B" w14:textId="788673B8" w:rsidR="005B62DB" w:rsidRDefault="009E5EF2" w:rsidP="00A515E7">
            <w:r>
              <w:t>-55.75</w:t>
            </w:r>
          </w:p>
        </w:tc>
        <w:tc>
          <w:tcPr>
            <w:tcW w:w="2157" w:type="dxa"/>
          </w:tcPr>
          <w:p w14:paraId="171034BF" w14:textId="3F510270" w:rsidR="005B62DB" w:rsidRDefault="009E5EF2" w:rsidP="00A515E7">
            <w:r>
              <w:t>-49.65</w:t>
            </w:r>
          </w:p>
        </w:tc>
      </w:tr>
      <w:tr w:rsidR="005B62DB" w14:paraId="2F8ED48E" w14:textId="77777777" w:rsidTr="00A515E7">
        <w:tc>
          <w:tcPr>
            <w:tcW w:w="2344" w:type="dxa"/>
          </w:tcPr>
          <w:p w14:paraId="788538F2" w14:textId="3614644B" w:rsidR="005B62DB" w:rsidRDefault="009E5EF2" w:rsidP="00A515E7">
            <w:r>
              <w:t>Orion-1</w:t>
            </w:r>
          </w:p>
        </w:tc>
        <w:tc>
          <w:tcPr>
            <w:tcW w:w="2495" w:type="dxa"/>
          </w:tcPr>
          <w:p w14:paraId="29E6A0B0" w14:textId="6F48BE47" w:rsidR="005B62DB" w:rsidRDefault="009E5EF2" w:rsidP="00A515E7">
            <w:r>
              <w:t>-38.40</w:t>
            </w:r>
          </w:p>
        </w:tc>
        <w:tc>
          <w:tcPr>
            <w:tcW w:w="2354" w:type="dxa"/>
          </w:tcPr>
          <w:p w14:paraId="0FAF54AF" w14:textId="32590F08" w:rsidR="005B62DB" w:rsidRDefault="009E5EF2" w:rsidP="00A515E7">
            <w:r>
              <w:t>-43.60</w:t>
            </w:r>
          </w:p>
        </w:tc>
        <w:tc>
          <w:tcPr>
            <w:tcW w:w="2157" w:type="dxa"/>
          </w:tcPr>
          <w:p w14:paraId="545081C2" w14:textId="1DA2660C" w:rsidR="005B62DB" w:rsidRDefault="009E5EF2" w:rsidP="00A515E7">
            <w:r>
              <w:t>-33.20</w:t>
            </w:r>
          </w:p>
        </w:tc>
      </w:tr>
      <w:tr w:rsidR="005B62DB" w14:paraId="125D0509" w14:textId="77777777" w:rsidTr="00A515E7">
        <w:tc>
          <w:tcPr>
            <w:tcW w:w="2344" w:type="dxa"/>
          </w:tcPr>
          <w:p w14:paraId="157D26B4" w14:textId="03A514FF" w:rsidR="005B62DB" w:rsidRDefault="009E5EF2" w:rsidP="00A515E7">
            <w:r>
              <w:t>Orion-9</w:t>
            </w:r>
          </w:p>
        </w:tc>
        <w:tc>
          <w:tcPr>
            <w:tcW w:w="2495" w:type="dxa"/>
          </w:tcPr>
          <w:p w14:paraId="7D427611" w14:textId="1494FA75" w:rsidR="005B62DB" w:rsidRDefault="009E5EF2" w:rsidP="00A515E7">
            <w:r>
              <w:t>-47.90</w:t>
            </w:r>
          </w:p>
        </w:tc>
        <w:tc>
          <w:tcPr>
            <w:tcW w:w="2354" w:type="dxa"/>
          </w:tcPr>
          <w:p w14:paraId="79B87098" w14:textId="4882DD53" w:rsidR="005B62DB" w:rsidRDefault="009E5EF2" w:rsidP="00A515E7">
            <w:r>
              <w:t>-53.39</w:t>
            </w:r>
          </w:p>
        </w:tc>
        <w:tc>
          <w:tcPr>
            <w:tcW w:w="2157" w:type="dxa"/>
          </w:tcPr>
          <w:p w14:paraId="33C4722D" w14:textId="5E7634EA" w:rsidR="005B62DB" w:rsidRDefault="009E5EF2" w:rsidP="00A515E7">
            <w:r>
              <w:t>-42.41</w:t>
            </w:r>
          </w:p>
        </w:tc>
      </w:tr>
    </w:tbl>
    <w:p w14:paraId="65D1AD88" w14:textId="77777777" w:rsidR="005B62DB" w:rsidRDefault="005B62DB" w:rsidP="005B62DB">
      <w:pPr>
        <w:rPr>
          <w:b/>
          <w:bCs/>
        </w:rPr>
      </w:pPr>
    </w:p>
    <w:p w14:paraId="4AC9D146" w14:textId="77777777" w:rsidR="00B64795" w:rsidRPr="005B62DB" w:rsidRDefault="00B64795" w:rsidP="005B62DB">
      <w:pPr>
        <w:rPr>
          <w:b/>
          <w:bCs/>
        </w:rPr>
      </w:pPr>
    </w:p>
    <w:p w14:paraId="73291A7A" w14:textId="1E7EE546" w:rsidR="005B62DB" w:rsidRDefault="00DB1D85">
      <w:pPr>
        <w:rPr>
          <w:b/>
          <w:bCs/>
        </w:rPr>
      </w:pPr>
      <w:r>
        <w:rPr>
          <w:b/>
          <w:bCs/>
        </w:rPr>
        <w:t xml:space="preserve">MACE by </w:t>
      </w:r>
      <w:r w:rsidR="00C216A4">
        <w:rPr>
          <w:b/>
          <w:bCs/>
        </w:rPr>
        <w:t>S</w:t>
      </w:r>
      <w:r>
        <w:rPr>
          <w:b/>
          <w:bCs/>
        </w:rPr>
        <w:t xml:space="preserve">ubtype for </w:t>
      </w:r>
      <w:proofErr w:type="spellStart"/>
      <w:r>
        <w:rPr>
          <w:b/>
          <w:bCs/>
        </w:rPr>
        <w:t>Evolocumab</w:t>
      </w:r>
      <w:proofErr w:type="spellEnd"/>
    </w:p>
    <w:p w14:paraId="6FD0E78A" w14:textId="77777777" w:rsidR="00DB1D85" w:rsidRDefault="00DB1D85">
      <w:pPr>
        <w:rPr>
          <w:b/>
          <w:bCs/>
        </w:rPr>
      </w:pPr>
    </w:p>
    <w:tbl>
      <w:tblPr>
        <w:tblW w:w="11028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309"/>
        <w:gridCol w:w="1031"/>
        <w:gridCol w:w="561"/>
        <w:gridCol w:w="763"/>
        <w:gridCol w:w="678"/>
        <w:gridCol w:w="1110"/>
        <w:gridCol w:w="758"/>
        <w:gridCol w:w="1064"/>
        <w:gridCol w:w="810"/>
        <w:gridCol w:w="588"/>
        <w:gridCol w:w="646"/>
        <w:gridCol w:w="720"/>
      </w:tblGrid>
      <w:tr w:rsidR="002B4858" w:rsidRPr="00DB1D85" w14:paraId="7A2891DC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07A107" w14:textId="77777777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EB94DBB" w14:textId="77777777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5E7C91E" w14:textId="77777777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81B30A1" w14:textId="77777777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257B30" w14:textId="77777777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6F3AD17" w14:textId="66752FB8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n</w:t>
            </w:r>
            <w:r w:rsidR="002B485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D441E39" w14:textId="38B488C0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2B485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9486CDC" w14:textId="00EEFE9A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ent</w:t>
            </w:r>
            <w:r w:rsidR="002B485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A853361" w14:textId="75C35A8D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on</w:t>
            </w:r>
            <w:r w:rsidR="002B485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vent</w:t>
            </w:r>
            <w:r w:rsidR="002B485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310C298" w14:textId="6275CCAE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otal</w:t>
            </w:r>
            <w:r w:rsidR="002B485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</w:t>
            </w: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505F718" w14:textId="77777777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dsRatio</w:t>
            </w:r>
            <w:proofErr w:type="spellEnd"/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E51E33" w14:textId="4B14E39C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ower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I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C46A23" w14:textId="77777777" w:rsidR="00DB1D85" w:rsidRPr="00DB1D85" w:rsidRDefault="00DB1D85" w:rsidP="00DB1D8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B1D8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gherCI</w:t>
            </w:r>
            <w:proofErr w:type="spellEnd"/>
          </w:p>
        </w:tc>
      </w:tr>
      <w:tr w:rsidR="002B4858" w:rsidRPr="00DB1D85" w14:paraId="1183E15B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709A44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7DAC10C" w14:textId="4F894344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E2CD8DA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988134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458CD8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DD1B77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57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17840F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D625EA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1D5718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5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71FC0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3DD544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CF8190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E5734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</w:tr>
      <w:tr w:rsidR="002B4858" w:rsidRPr="00DB1D85" w14:paraId="505C9B21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6917E2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9C5F8F0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Nicholls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AEC061A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LAGOV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BB2D10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60A2BF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F44CF7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DD8A97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BE9A61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D95061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916618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AA7C64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16EEDB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7A2171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</w:tr>
      <w:tr w:rsidR="002B4858" w:rsidRPr="00DB1D85" w14:paraId="1849DEC7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B82FA9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40924BC" w14:textId="0C359A1F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DD31EE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OSLER-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7567A1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97625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9A5234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F4691E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157956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80C0F8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BD5A5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8403AF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3243A5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DEFAD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.49</w:t>
            </w:r>
          </w:p>
        </w:tc>
      </w:tr>
      <w:tr w:rsidR="002B4858" w:rsidRPr="00DB1D85" w14:paraId="7C1BA358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F43582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7B5A56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Niss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E98215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-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D43B8D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A15AB7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C61203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51DF29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8EF5F9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232350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2981A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260707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8C6411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BB14D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5.71</w:t>
            </w:r>
          </w:p>
        </w:tc>
      </w:tr>
      <w:tr w:rsidR="002B4858" w:rsidRPr="00DB1D85" w14:paraId="12E758BB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B5650F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96DFB0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es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B437AA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6C54D5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A34889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C6943C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D5AF0B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4D206E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860BFD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2AD4E3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D9F428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C893C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6DB375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5.71</w:t>
            </w:r>
          </w:p>
        </w:tc>
      </w:tr>
      <w:tr w:rsidR="002B4858" w:rsidRPr="00DB1D85" w14:paraId="222F77EB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43BA07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1446BF1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8EDEEB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LAPLACE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AECC1F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7DA23D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69E5D7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11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473FD4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0C7D02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C8A2A3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B82279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B36B59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CE1FA0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4124D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.25</w:t>
            </w:r>
          </w:p>
        </w:tc>
      </w:tr>
      <w:tr w:rsidR="002B4858" w:rsidRPr="00DB1D85" w14:paraId="5404D14F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18391B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6538644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D52C72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BAF04F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45DB9B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AA985D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31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480F22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1D5D87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3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3DD5BF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1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E1CEDD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6DC266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6BAB94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61B90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</w:tr>
      <w:tr w:rsidR="002B4858" w:rsidRPr="00DB1D85" w14:paraId="7470D604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DE964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137B55A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Blom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13500D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DESCARTE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096DBBA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1C3D79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131CBD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E65BBB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FE02A3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5BF35D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80B6F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BF72CD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480268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52A42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7.33</w:t>
            </w:r>
          </w:p>
        </w:tc>
      </w:tr>
      <w:tr w:rsidR="002B4858" w:rsidRPr="00DB1D85" w14:paraId="0B016599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CF53D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7D0004C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Niss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1A84F5B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-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0F9378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D48F0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C80274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B70CFC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1DFC31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04CDD7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FD9055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3AE655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471D3B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DD477B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8.11</w:t>
            </w:r>
          </w:p>
        </w:tc>
      </w:tr>
      <w:tr w:rsidR="002B4858" w:rsidRPr="00DB1D85" w14:paraId="4C9BE787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A3686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AE8749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Nicholls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2CD5111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LAGOV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9ABEA5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34909E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40DD30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164E9B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767D4B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558879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0575F2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2EB07F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D9D834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C23C9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</w:tr>
      <w:tr w:rsidR="002B4858" w:rsidRPr="00DB1D85" w14:paraId="0C1A4E44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0E06B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92556F9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8869840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OSLER-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E8BAA9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F1C267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5FB90B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6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EECC51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C526ED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1739D6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6B3E9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C4CA7C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3CC77D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61E867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.69</w:t>
            </w:r>
          </w:p>
        </w:tc>
      </w:tr>
      <w:tr w:rsidR="002B4858" w:rsidRPr="00DB1D85" w14:paraId="64A49B8A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394CE9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948680C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Kor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9CC99A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ENDEL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92FA14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34A825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C785A1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0250D8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885DB5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23BD7C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CD25C0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20D40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F73E56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34120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5.53</w:t>
            </w:r>
          </w:p>
        </w:tc>
      </w:tr>
      <w:tr w:rsidR="002B4858" w:rsidRPr="00DB1D85" w14:paraId="76E0B808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EFE6C9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37564D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Hirayama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9AA724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YUKAWA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AF0113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6D281D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4CBFAC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060B73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9620D7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1ABE04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9C6FCC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1DC05A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0D0F03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9B678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9.43</w:t>
            </w:r>
          </w:p>
        </w:tc>
      </w:tr>
      <w:tr w:rsidR="002B4858" w:rsidRPr="00DB1D85" w14:paraId="7DE42F39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00F801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E3703D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Hirayama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F9A77BD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YUKAWA-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3F06F7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9F01D8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BAA08A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51AE07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322CB8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8E651F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E2F70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C2B84E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C96AF7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D74E5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47</w:t>
            </w:r>
          </w:p>
        </w:tc>
      </w:tr>
      <w:tr w:rsidR="002B4858" w:rsidRPr="00DB1D85" w14:paraId="4AE13D9D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F4879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1022BE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Hirayama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B5C2A4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YUKAWA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9CE669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43A0A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376032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164A22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CAD6C9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42C909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B3A44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2B142A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557EAC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8D768E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.24</w:t>
            </w:r>
          </w:p>
        </w:tc>
      </w:tr>
      <w:tr w:rsidR="002B4858" w:rsidRPr="00DB1D85" w14:paraId="7C399947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0590F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6983BC2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939795D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CF1B03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F02EAA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DEFED7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38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876CDC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4</w:t>
            </w:r>
          </w:p>
        </w:tc>
        <w:tc>
          <w:tcPr>
            <w:tcW w:w="758" w:type="dxa"/>
            <w:shd w:val="clear" w:color="auto" w:fill="auto"/>
            <w:vAlign w:val="bottom"/>
            <w:hideMark/>
          </w:tcPr>
          <w:p w14:paraId="50C1C87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0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534C11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372</w:t>
            </w:r>
          </w:p>
        </w:tc>
        <w:tc>
          <w:tcPr>
            <w:tcW w:w="810" w:type="dxa"/>
            <w:shd w:val="clear" w:color="auto" w:fill="auto"/>
            <w:vAlign w:val="bottom"/>
            <w:hideMark/>
          </w:tcPr>
          <w:p w14:paraId="43E0883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0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17D67F4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46" w:type="dxa"/>
            <w:shd w:val="clear" w:color="auto" w:fill="auto"/>
            <w:vAlign w:val="bottom"/>
            <w:hideMark/>
          </w:tcPr>
          <w:p w14:paraId="1ADE4DD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5D5E0D8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</w:tr>
      <w:tr w:rsidR="002B4858" w:rsidRPr="00DB1D85" w14:paraId="381FB61D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BA438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CBEAE1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Blom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A28E2AD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DESCARTE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D8CBD2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B420EE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042D6E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F3A9EE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6EFC97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811564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28303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CCEBE4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26716F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E7F14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7.33</w:t>
            </w:r>
          </w:p>
        </w:tc>
      </w:tr>
      <w:tr w:rsidR="002B4858" w:rsidRPr="00DB1D85" w14:paraId="0A3C642E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9A4C67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171EB67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A609C0B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OSLER-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74F32B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459F68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A5303D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DC7196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A27985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C0CBD8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FCF3E5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C97F4E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C9A7B6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7D47E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8.00</w:t>
            </w:r>
          </w:p>
        </w:tc>
      </w:tr>
      <w:tr w:rsidR="002B4858" w:rsidRPr="00DB1D85" w14:paraId="3FF9AD06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DBE47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3D8AC6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A5BD3D2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FDA13A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C30CAF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59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6E6D1F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02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01132E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EDB1A7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69330C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281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C4260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AF4AB0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752BB8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F137E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</w:tr>
      <w:tr w:rsidR="002B4858" w:rsidRPr="00DB1D85" w14:paraId="6F76A85A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6F8370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9124BBD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Niss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DF04249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-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52BE64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02EF48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467059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F4DDD4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92DBBF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A90B2C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27FB3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4DCAB1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09D84B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F8A8F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.59</w:t>
            </w:r>
          </w:p>
        </w:tc>
      </w:tr>
      <w:tr w:rsidR="002B4858" w:rsidRPr="00DB1D85" w14:paraId="4DB81BB9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56D5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4E1A5E9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es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FA6B1A9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8FA8E5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F327EE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F3A8C8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42EDF0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52E04D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17CF0B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2B8E4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EFED01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0815A4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70DC1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5.23</w:t>
            </w:r>
          </w:p>
        </w:tc>
      </w:tr>
      <w:tr w:rsidR="002B4858" w:rsidRPr="00DB1D85" w14:paraId="3D630B49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B0C58FB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3BE67A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Nicholls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A9C5787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LAGOV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AD69D4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65D62D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7A5EA6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31F88B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BCD30B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9D1F06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01AF0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9A3D41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D0C539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EEBA0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</w:tr>
      <w:tr w:rsidR="002B4858" w:rsidRPr="00DB1D85" w14:paraId="3C70C97B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B4D59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03722B0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DE8FE49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OSLER-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E701B7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D9D7F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93E88E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6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F17CB6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1EE3306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CC5585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7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9DA781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D3DE19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A03885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9327F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2B4858" w:rsidRPr="00DB1D85" w14:paraId="2B752C53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EE479A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93DC991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ulliva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26AABB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14AAF3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9300CF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36D7C7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A4C2E2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792867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B3DABB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7F2856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2DF53B3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3ED11E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8D5C1B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7.64</w:t>
            </w:r>
          </w:p>
        </w:tc>
      </w:tr>
      <w:tr w:rsidR="002B4858" w:rsidRPr="00DB1D85" w14:paraId="71B23CC9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32316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59D768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iugliano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4D84760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LAPLACE-TIMI 5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836E1C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C814A9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71769E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45D39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9D28B6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D3A3EC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86AAF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F597D5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729D0D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3C987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2.00</w:t>
            </w:r>
          </w:p>
        </w:tc>
      </w:tr>
      <w:tr w:rsidR="002B4858" w:rsidRPr="00DB1D85" w14:paraId="5117C913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D2DB4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D3276EC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40936EB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08CA08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DF715A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B05E9B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53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CE36FF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C4C0F5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3CF5023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5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E63368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F2F892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DAD41C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C2753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</w:tr>
      <w:tr w:rsidR="002B4858" w:rsidRPr="00DB1D85" w14:paraId="23AAA386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89AEA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4FEF557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Nicholls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4170A4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-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2F259C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166AF73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09BD81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5BDF10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2D3768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575DCB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A279D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528B02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4FB995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36AD7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.36</w:t>
            </w:r>
          </w:p>
        </w:tc>
      </w:tr>
      <w:tr w:rsidR="002B4858" w:rsidRPr="00DB1D85" w14:paraId="47B131C1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5022F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15A7562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Blom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3656230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DESCARTE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18A386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EA1B89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D33E43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AC68D3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E232C4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66752D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4E2369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555C81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6EA679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94ACA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2.89</w:t>
            </w:r>
          </w:p>
        </w:tc>
      </w:tr>
      <w:tr w:rsidR="002B4858" w:rsidRPr="00DB1D85" w14:paraId="255FAE7D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3CE88D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5645DC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ulliva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66E3B4B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4DE54ED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10F4AF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2BC38B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9D9249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A5D99C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3E1813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26387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E50731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F5BEEA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4DE75F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1.19</w:t>
            </w:r>
          </w:p>
        </w:tc>
      </w:tr>
      <w:tr w:rsidR="002B4858" w:rsidRPr="00DB1D85" w14:paraId="612E232F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B5C8A0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2DE8C72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troes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EBEE7F3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CD53CC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B888C0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070F98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9219C2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2970D53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8B096A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98FEE7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01BD143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DBE586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52450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5.32</w:t>
            </w:r>
          </w:p>
        </w:tc>
      </w:tr>
      <w:tr w:rsidR="002B4858" w:rsidRPr="00DB1D85" w14:paraId="6784A4A6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08AA8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6182B87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Niss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EEB6247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AUSS-3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7262EB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EDACBC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AC7FB4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4FF2A1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BFF35D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58C0248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E46698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E4BE82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11677F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604F70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5.71</w:t>
            </w:r>
          </w:p>
        </w:tc>
      </w:tr>
      <w:tr w:rsidR="002B4858" w:rsidRPr="00DB1D85" w14:paraId="56544B75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6AD527D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2426B9D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927369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LAPLACE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065D61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7DD2C94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A81A1D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A2A42D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2522EF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5E131F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B46C85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57FA15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C5E7A1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F7F00F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5.71</w:t>
            </w:r>
          </w:p>
        </w:tc>
      </w:tr>
      <w:tr w:rsidR="002B4858" w:rsidRPr="00DB1D85" w14:paraId="0BE02B5F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ADFB7E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739EB7B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Giugliano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AFAB422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LAPLACE-TIMI 57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EDD4F4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2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3B37F35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C80586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2CC5FE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587FDC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D1EB0F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D7834D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78F398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C9DBBD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A3C06D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4.31</w:t>
            </w:r>
          </w:p>
        </w:tc>
      </w:tr>
      <w:tr w:rsidR="002B4858" w:rsidRPr="00DB1D85" w14:paraId="7DA70011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ECA23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E19105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Kor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294E86C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OSLER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5A532A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4D950C1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9FD632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8D2EEF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0F2590D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2F3209D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AFEAA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0CAAE7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A93C6E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41495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6.99</w:t>
            </w:r>
          </w:p>
        </w:tc>
      </w:tr>
      <w:tr w:rsidR="002B4858" w:rsidRPr="00DB1D85" w14:paraId="050FA01C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BA833E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304986C4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Kor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0FC3CB3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ENDEL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6558F2A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0619E1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BFA1B9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5013DC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3BABF7E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F520F0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A16EBD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7C62535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32458A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46A822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0.56</w:t>
            </w:r>
          </w:p>
        </w:tc>
      </w:tr>
      <w:tr w:rsidR="002B4858" w:rsidRPr="00DB1D85" w14:paraId="7AE3A804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7DFD6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36F5134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08B0A3C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OSLER-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2114918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D202AA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61057F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C0BE47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F48907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DDBA41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31CA82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732CF1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3408F5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C79D1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.98</w:t>
            </w:r>
          </w:p>
        </w:tc>
      </w:tr>
      <w:tr w:rsidR="002B4858" w:rsidRPr="00DB1D85" w14:paraId="4969407A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AB1A81A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Death (all-cause)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5C8AB0A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FA7F43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FOURIER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7951FF3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9B88AC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7B14ED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34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82B21D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4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79BE1FB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0DD40E9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35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419A6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3780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3ECCC3B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07E52E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400E1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</w:tr>
      <w:tr w:rsidR="002B4858" w:rsidRPr="00DB1D85" w14:paraId="4DBBDD1F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DB640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C996D5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Blom</w:t>
            </w:r>
            <w:proofErr w:type="spellEnd"/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5043B5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DESCARTES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E65037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6442F96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866799F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9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E54B21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6241C4D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1029892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7F929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4D2729C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27BAF3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FD694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2.89</w:t>
            </w:r>
          </w:p>
        </w:tc>
      </w:tr>
      <w:tr w:rsidR="002B4858" w:rsidRPr="00DB1D85" w14:paraId="3CC1461D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1EC76D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26D58048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Kor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7A72245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MENDEL-2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11DAA24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0B908F9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3E1F2E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E30F16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6A9893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71027898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D9491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8D5EA8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192D12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86D862E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50.56</w:t>
            </w:r>
          </w:p>
        </w:tc>
      </w:tr>
      <w:tr w:rsidR="002B4858" w:rsidRPr="00DB1D85" w14:paraId="1C13F396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AB913D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19EFAEAC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Koren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B0CCA56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OSLER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54BB148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280EEC8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F9522C7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764126B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552382D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4E5E4DA3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54B8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1BBEF6F9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815772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885AE6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</w:p>
        </w:tc>
      </w:tr>
      <w:tr w:rsidR="002B4858" w:rsidRPr="00DB1D85" w14:paraId="4E59EA60" w14:textId="77777777" w:rsidTr="002B4858">
        <w:trPr>
          <w:trHeight w:val="280"/>
        </w:trPr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7486A7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1309" w:type="dxa"/>
            <w:shd w:val="clear" w:color="auto" w:fill="auto"/>
            <w:noWrap/>
            <w:vAlign w:val="bottom"/>
            <w:hideMark/>
          </w:tcPr>
          <w:p w14:paraId="455E813F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Sabatine</w:t>
            </w: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559119CA" w14:textId="77777777" w:rsidR="00DB1D85" w:rsidRPr="00DB1D85" w:rsidRDefault="00DB1D85" w:rsidP="00DB1D85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OSLER-1</w:t>
            </w:r>
          </w:p>
        </w:tc>
        <w:tc>
          <w:tcPr>
            <w:tcW w:w="561" w:type="dxa"/>
            <w:shd w:val="clear" w:color="auto" w:fill="auto"/>
            <w:noWrap/>
            <w:vAlign w:val="bottom"/>
            <w:hideMark/>
          </w:tcPr>
          <w:p w14:paraId="3A97344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63" w:type="dxa"/>
            <w:shd w:val="clear" w:color="auto" w:fill="auto"/>
            <w:noWrap/>
            <w:vAlign w:val="bottom"/>
            <w:hideMark/>
          </w:tcPr>
          <w:p w14:paraId="55BE2040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9E80C8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63518EA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2976</w:t>
            </w:r>
          </w:p>
        </w:tc>
        <w:tc>
          <w:tcPr>
            <w:tcW w:w="758" w:type="dxa"/>
            <w:shd w:val="clear" w:color="auto" w:fill="auto"/>
            <w:noWrap/>
            <w:vAlign w:val="bottom"/>
            <w:hideMark/>
          </w:tcPr>
          <w:p w14:paraId="4E09B7A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14:paraId="65D84C8D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FD9BDC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489</w:t>
            </w:r>
          </w:p>
        </w:tc>
        <w:tc>
          <w:tcPr>
            <w:tcW w:w="588" w:type="dxa"/>
            <w:shd w:val="clear" w:color="auto" w:fill="auto"/>
            <w:noWrap/>
            <w:vAlign w:val="bottom"/>
            <w:hideMark/>
          </w:tcPr>
          <w:p w14:paraId="5D510A35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9017171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769BBE4" w14:textId="77777777" w:rsidR="00DB1D85" w:rsidRPr="00DB1D85" w:rsidRDefault="00DB1D85" w:rsidP="00DB1D85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B1D85"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</w:tr>
    </w:tbl>
    <w:p w14:paraId="51677045" w14:textId="77777777" w:rsidR="00DB1D85" w:rsidRDefault="00DB1D85">
      <w:pPr>
        <w:rPr>
          <w:b/>
          <w:bCs/>
        </w:rPr>
      </w:pPr>
    </w:p>
    <w:p w14:paraId="0720164B" w14:textId="4951686F" w:rsidR="00C216A4" w:rsidRDefault="00C216A4">
      <w:pPr>
        <w:rPr>
          <w:b/>
          <w:bCs/>
        </w:rPr>
      </w:pPr>
      <w:r>
        <w:rPr>
          <w:b/>
          <w:bCs/>
        </w:rPr>
        <w:t>MACE by Subtype for Alirocumab</w:t>
      </w:r>
    </w:p>
    <w:p w14:paraId="16A4BF4A" w14:textId="77777777" w:rsidR="00C216A4" w:rsidRDefault="00C216A4">
      <w:pPr>
        <w:rPr>
          <w:b/>
          <w:bCs/>
        </w:rPr>
      </w:pPr>
    </w:p>
    <w:tbl>
      <w:tblPr>
        <w:tblW w:w="11084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1"/>
        <w:gridCol w:w="857"/>
        <w:gridCol w:w="1143"/>
        <w:gridCol w:w="541"/>
        <w:gridCol w:w="772"/>
        <w:gridCol w:w="869"/>
        <w:gridCol w:w="767"/>
        <w:gridCol w:w="739"/>
        <w:gridCol w:w="739"/>
        <w:gridCol w:w="796"/>
        <w:gridCol w:w="694"/>
        <w:gridCol w:w="754"/>
        <w:gridCol w:w="1062"/>
      </w:tblGrid>
      <w:tr w:rsidR="002B4858" w:rsidRPr="002B4858" w14:paraId="3189030F" w14:textId="77777777" w:rsidTr="002B4858">
        <w:trPr>
          <w:trHeight w:val="28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FCD3080" w14:textId="77777777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857" w:type="dxa"/>
            <w:vAlign w:val="bottom"/>
          </w:tcPr>
          <w:p w14:paraId="44E9BF7D" w14:textId="646127C4" w:rsidR="002B4858" w:rsidRPr="002B4858" w:rsidRDefault="002B4858" w:rsidP="002B4858">
            <w:pPr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DCA9ABB" w14:textId="32E5F879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8CE2000" w14:textId="77777777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6AE5A5F" w14:textId="77777777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9CDB518" w14:textId="5C3A19FB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3A9379B" w14:textId="3C03AC2B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DC6FFA3" w14:textId="73F0BC5E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649F13F" w14:textId="0CEDFD5F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DB8E058" w14:textId="211DE0DB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8835D5F" w14:textId="12480602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dds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2A1D156" w14:textId="77777777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CI</w:t>
            </w:r>
            <w:proofErr w:type="spellEnd"/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4E8C98D" w14:textId="77777777" w:rsidR="002B4858" w:rsidRPr="002B4858" w:rsidRDefault="002B4858" w:rsidP="002B4858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igherCI</w:t>
            </w:r>
            <w:proofErr w:type="spellEnd"/>
          </w:p>
        </w:tc>
      </w:tr>
      <w:tr w:rsidR="002B4858" w:rsidRPr="002B4858" w14:paraId="01D69618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047324F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57" w:type="dxa"/>
            <w:vAlign w:val="bottom"/>
          </w:tcPr>
          <w:p w14:paraId="55C9EED1" w14:textId="7E3F876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661F50F" w14:textId="54C0D181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LONG TERM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358527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E6081D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61CA1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924B3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05C50A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08FD29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88DD6B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4734D1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660B1E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6951F1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5</w:t>
            </w:r>
          </w:p>
        </w:tc>
      </w:tr>
      <w:tr w:rsidR="002B4858" w:rsidRPr="002B4858" w14:paraId="1C6FE98A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048B6F1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57" w:type="dxa"/>
            <w:vAlign w:val="bottom"/>
          </w:tcPr>
          <w:p w14:paraId="0A8EF13E" w14:textId="663A8EA0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n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09EF314" w14:textId="14AAB40B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89C32C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B54461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B12E09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E3EC5B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933D48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46DDB3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580D84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AF6E8B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D49F5F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96ED86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06</w:t>
            </w:r>
          </w:p>
        </w:tc>
      </w:tr>
      <w:tr w:rsidR="002B4858" w:rsidRPr="002B4858" w14:paraId="2B846C62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C5F26FB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57" w:type="dxa"/>
            <w:vAlign w:val="bottom"/>
          </w:tcPr>
          <w:p w14:paraId="55A45F28" w14:textId="6F7E74E7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reiak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967287A" w14:textId="1FCC81BB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48D943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67CE77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0C88B0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889B03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539AAF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061553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10E3C3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A29477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CA7D4F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A1995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4.97</w:t>
            </w:r>
          </w:p>
        </w:tc>
      </w:tr>
      <w:tr w:rsidR="002B4858" w:rsidRPr="002B4858" w14:paraId="0ADE768A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23EB3E9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57" w:type="dxa"/>
            <w:vAlign w:val="bottom"/>
          </w:tcPr>
          <w:p w14:paraId="3651DBE4" w14:textId="6157A785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A88AFFD" w14:textId="39E0A12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EAS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0090F5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69F1A9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0CC928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31D7C2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D302EA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C7B3BC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EB1EDA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AF80DB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932253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3CA16E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9</w:t>
            </w:r>
          </w:p>
        </w:tc>
      </w:tr>
      <w:tr w:rsidR="002B4858" w:rsidRPr="002B4858" w14:paraId="3A8F37A3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37649F4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57" w:type="dxa"/>
            <w:vAlign w:val="bottom"/>
          </w:tcPr>
          <w:p w14:paraId="6F485E7B" w14:textId="7AC27ED7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nik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BFFC37F" w14:textId="0A999691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TAB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DE595A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BAA19F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7B3798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4993C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0B7C09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46445A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5D03D7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0D270A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4392EA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0C0ABE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3</w:t>
            </w:r>
          </w:p>
        </w:tc>
      </w:tr>
      <w:tr w:rsidR="002B4858" w:rsidRPr="002B4858" w14:paraId="542701E9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356365E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857" w:type="dxa"/>
            <w:vAlign w:val="bottom"/>
          </w:tcPr>
          <w:p w14:paraId="0D81ED19" w14:textId="1289030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o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D7078EF" w14:textId="35318F5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K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180963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D10A09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1EC9E9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8BCEF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79056C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75D600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43A3A5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8DE271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D8DF89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A85A56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2</w:t>
            </w:r>
          </w:p>
        </w:tc>
      </w:tr>
      <w:tr w:rsidR="002B4858" w:rsidRPr="002B4858" w14:paraId="05123576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78128E6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3A2C2852" w14:textId="2D46063A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10AF6EB" w14:textId="52A8D3A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LONG TERM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D95A6F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1333C5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59F34B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3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7B7340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A5352D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99F118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6710E3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A3B0C1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64C1D2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1076DF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9</w:t>
            </w:r>
          </w:p>
        </w:tc>
      </w:tr>
      <w:tr w:rsidR="002B4858" w:rsidRPr="002B4858" w14:paraId="64E91C67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699A119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4CEE2E2F" w14:textId="72699B03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riarty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EC5FC85" w14:textId="0103B2D6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ALTERNATIV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D60C64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4A4B45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DA7602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921476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CBD4F4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59813B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63A208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EFF10A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A2F555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4EA206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76</w:t>
            </w:r>
          </w:p>
        </w:tc>
      </w:tr>
      <w:tr w:rsidR="002B4858" w:rsidRPr="002B4858" w14:paraId="05F9114C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DF37C39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79339268" w14:textId="586CA7EB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n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0F18A9F" w14:textId="72101E39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FA938B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9F2D4E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3DE496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B2EA0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7C9FBA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AC8AE2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FCD0E1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8A35E7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E6C566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D3B45F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29</w:t>
            </w:r>
          </w:p>
        </w:tc>
      </w:tr>
      <w:tr w:rsidR="002B4858" w:rsidRPr="002B4858" w14:paraId="5F31FCCF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F1932ED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5A3A17E7" w14:textId="5B72B684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reiak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4C38F48" w14:textId="7AC1028C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1BB019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E39172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F3A4BC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A7AC20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272563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76172D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08052B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5F111F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C4A028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E4F9C7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1</w:t>
            </w:r>
          </w:p>
        </w:tc>
      </w:tr>
      <w:tr w:rsidR="002B4858" w:rsidRPr="002B4858" w14:paraId="1A6337E8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BBC75E8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6C6C79D8" w14:textId="5AD0BF1E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t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803FD8E" w14:textId="604EF151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HOICE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3F2903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B92B45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61E4AB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324729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84DFD1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2F2AE6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319597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8B19D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96AB8C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E4078B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</w:t>
            </w:r>
          </w:p>
        </w:tc>
      </w:tr>
      <w:tr w:rsidR="002B4858" w:rsidRPr="002B4858" w14:paraId="10357D03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B6480B1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2F0B3027" w14:textId="1540C196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9A9F619" w14:textId="5E843A28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EAS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C234F1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19E87B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9C9474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9C059D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34462C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18E50E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BC3456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D4A47D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5B2477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36C639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76</w:t>
            </w:r>
          </w:p>
        </w:tc>
      </w:tr>
      <w:tr w:rsidR="002B4858" w:rsidRPr="002B4858" w14:paraId="7F8E9506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F0997CE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385A2576" w14:textId="704F493E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nik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E11B11F" w14:textId="5A89CEF2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TAB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4D3C7B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BA265A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02319F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DA76E6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B4300D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84246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C7462C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7FE0EF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891B73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92E480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4</w:t>
            </w:r>
          </w:p>
        </w:tc>
      </w:tr>
      <w:tr w:rsidR="002B4858" w:rsidRPr="002B4858" w14:paraId="4AC976B2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BF80EE1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6398D128" w14:textId="2CB9C0BE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o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65F7F6B" w14:textId="4DC88B91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K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DA5AEA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82B34C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C95BCB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76B32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C452E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9AD89C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18AE4D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87AE92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E4E274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74485A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2</w:t>
            </w:r>
          </w:p>
        </w:tc>
      </w:tr>
      <w:tr w:rsidR="002B4858" w:rsidRPr="002B4858" w14:paraId="74621909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DDB68A0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857" w:type="dxa"/>
            <w:vAlign w:val="bottom"/>
          </w:tcPr>
          <w:p w14:paraId="3682632D" w14:textId="6D23FE2E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ramoto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549936C" w14:textId="6EFBBDC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JAPAN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9B3354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B0F885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DED334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FD569A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9425E3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2245EA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851341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E48525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78C84D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4D1EC4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1</w:t>
            </w:r>
          </w:p>
        </w:tc>
      </w:tr>
      <w:tr w:rsidR="002B4858" w:rsidRPr="002B4858" w14:paraId="1D84EEC0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26765C7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857" w:type="dxa"/>
            <w:vAlign w:val="bottom"/>
          </w:tcPr>
          <w:p w14:paraId="470DAC8A" w14:textId="18DB1DA7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3B878B6" w14:textId="53E2A1B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LONG TERM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9F0DE3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88951C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12ED7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C2C2A6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5643C5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16AA30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2FE095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6B8D30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B84828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58FED0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66</w:t>
            </w:r>
          </w:p>
        </w:tc>
      </w:tr>
      <w:tr w:rsidR="002B4858" w:rsidRPr="002B4858" w14:paraId="3715E88F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FC800FD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857" w:type="dxa"/>
            <w:vAlign w:val="bottom"/>
          </w:tcPr>
          <w:p w14:paraId="265BB68B" w14:textId="290D5B92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n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6DA9719" w14:textId="3EBE200A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6E77C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AF6558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73AF68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C10698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CACC9F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BCBE5F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842E0A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8B1DE1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AA19CE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50E0D0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06</w:t>
            </w:r>
          </w:p>
        </w:tc>
      </w:tr>
      <w:tr w:rsidR="002B4858" w:rsidRPr="002B4858" w14:paraId="3012F049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E877FE7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857" w:type="dxa"/>
            <w:vAlign w:val="bottom"/>
          </w:tcPr>
          <w:p w14:paraId="129E1B86" w14:textId="007EC9F5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reiak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F42A57A" w14:textId="12FC36EA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7746F8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8E89E6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F1102D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AA7123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6731B5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8ED353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F1E8F6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2709D9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55A79A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F9E6A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24</w:t>
            </w:r>
          </w:p>
        </w:tc>
      </w:tr>
      <w:tr w:rsidR="002B4858" w:rsidRPr="002B4858" w14:paraId="6B580A2C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198E2E7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857" w:type="dxa"/>
            <w:vAlign w:val="bottom"/>
          </w:tcPr>
          <w:p w14:paraId="4F92B8A7" w14:textId="1B166E49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145B593" w14:textId="7A058EBD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EAS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347EFE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9CC654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1577E7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49B4AE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494AE0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6E4E19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5AE32C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6DF7BA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6976A5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49D7800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13</w:t>
            </w:r>
          </w:p>
        </w:tc>
      </w:tr>
      <w:tr w:rsidR="002B4858" w:rsidRPr="002B4858" w14:paraId="599786E4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B8B3492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857" w:type="dxa"/>
            <w:vAlign w:val="bottom"/>
          </w:tcPr>
          <w:p w14:paraId="2C18DA4C" w14:textId="4691956D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nik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66C7ED0" w14:textId="75E57426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TAB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38F5F5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E49073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A6797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8E6B5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DB91A1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12B89D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E54365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FB50EF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00B89C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5B1305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9</w:t>
            </w:r>
          </w:p>
        </w:tc>
      </w:tr>
      <w:tr w:rsidR="002B4858" w:rsidRPr="002B4858" w14:paraId="49B38EE3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51EAF26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857" w:type="dxa"/>
            <w:vAlign w:val="bottom"/>
          </w:tcPr>
          <w:p w14:paraId="25B816C5" w14:textId="5A1E50B3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ramoto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53201E0" w14:textId="3AC23FE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JAPAN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74A976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39F6EF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670A8B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0523B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F36DB0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67E397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36F8FD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9ED8CA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93AF92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675365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94</w:t>
            </w:r>
          </w:p>
        </w:tc>
      </w:tr>
      <w:tr w:rsidR="002B4858" w:rsidRPr="002B4858" w14:paraId="58CED0AE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87D7309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857" w:type="dxa"/>
            <w:vAlign w:val="bottom"/>
          </w:tcPr>
          <w:p w14:paraId="2E3DABB0" w14:textId="580AB9F1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FB2C835" w14:textId="0138640A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LONG TERM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FB61DA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89D571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72377C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0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6B8013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C144E1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20576E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6AFDAA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3651FB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97EE63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453401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7</w:t>
            </w:r>
          </w:p>
        </w:tc>
      </w:tr>
      <w:tr w:rsidR="002B4858" w:rsidRPr="002B4858" w14:paraId="4B31DC0B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12875A3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857" w:type="dxa"/>
            <w:vAlign w:val="bottom"/>
          </w:tcPr>
          <w:p w14:paraId="30DED1C4" w14:textId="2E8C475E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riarty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8359A32" w14:textId="3DEBCE96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ALTERNATIV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4DDD0C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C9F57C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F7664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91C7F3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549931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29C83B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974E8D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514EA7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E73420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6B8D0E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.24</w:t>
            </w:r>
          </w:p>
        </w:tc>
      </w:tr>
      <w:tr w:rsidR="002B4858" w:rsidRPr="002B4858" w14:paraId="35388474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2D37473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857" w:type="dxa"/>
            <w:vAlign w:val="bottom"/>
          </w:tcPr>
          <w:p w14:paraId="0A3D1B24" w14:textId="569A9B71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n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527538B" w14:textId="1D0F0BA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5378E1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F5331D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5AC005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296C1E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C99BE1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11F60C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BCFE6D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1D7A35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8A132C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B2568F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9</w:t>
            </w:r>
          </w:p>
        </w:tc>
      </w:tr>
      <w:tr w:rsidR="002B4858" w:rsidRPr="002B4858" w14:paraId="45FC0F50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43E1CDF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lastRenderedPageBreak/>
              <w:t>Revascularization</w:t>
            </w:r>
          </w:p>
        </w:tc>
        <w:tc>
          <w:tcPr>
            <w:tcW w:w="857" w:type="dxa"/>
            <w:vAlign w:val="bottom"/>
          </w:tcPr>
          <w:p w14:paraId="6B259027" w14:textId="044A240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reiak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DE682D5" w14:textId="20885EF8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7BD5FC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710F08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FE80F3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49D405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BB529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05CD2D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4111D0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F92913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4D9F3B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867ED0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17</w:t>
            </w:r>
          </w:p>
        </w:tc>
      </w:tr>
      <w:tr w:rsidR="002B4858" w:rsidRPr="002B4858" w14:paraId="30F12A19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1E442B5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857" w:type="dxa"/>
            <w:vAlign w:val="bottom"/>
          </w:tcPr>
          <w:p w14:paraId="0813DECC" w14:textId="2B55028D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CE00101" w14:textId="3E5A802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EAS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A2611A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17FD1D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FA2ECD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864E0F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117ADB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470FA1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D37E4E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4555ED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A25222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D9CBC5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8</w:t>
            </w:r>
          </w:p>
        </w:tc>
      </w:tr>
      <w:tr w:rsidR="002B4858" w:rsidRPr="002B4858" w14:paraId="47432DD4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EE8BD40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857" w:type="dxa"/>
            <w:vAlign w:val="bottom"/>
          </w:tcPr>
          <w:p w14:paraId="0C16F9F8" w14:textId="774FA52D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o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1B1149F" w14:textId="6BCC8C7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K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239D1E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F36D73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5EC728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AF2EC2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459793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78C1AE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4F10DA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A56B3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B0E71D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4316D8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9</w:t>
            </w:r>
          </w:p>
        </w:tc>
      </w:tr>
      <w:tr w:rsidR="002B4858" w:rsidRPr="002B4858" w14:paraId="3018B773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74205CA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evascularization</w:t>
            </w:r>
          </w:p>
        </w:tc>
        <w:tc>
          <w:tcPr>
            <w:tcW w:w="857" w:type="dxa"/>
            <w:vAlign w:val="bottom"/>
          </w:tcPr>
          <w:p w14:paraId="1C37905F" w14:textId="458093E7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ramoto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AE5062D" w14:textId="11B9D253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JAPAN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70D709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9A5402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399DB5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080C95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7B9BB1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B4A638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FD9F30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74D7FC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32CCC1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89E686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30</w:t>
            </w:r>
          </w:p>
        </w:tc>
      </w:tr>
      <w:tr w:rsidR="002B4858" w:rsidRPr="002B4858" w14:paraId="5EF35CDB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F4283CE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857" w:type="dxa"/>
            <w:vAlign w:val="bottom"/>
          </w:tcPr>
          <w:p w14:paraId="123749A2" w14:textId="70B6D59D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5C7452F" w14:textId="7748EC9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LONG TERM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9B5EC0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32C15A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D480E3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056770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021049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DBAAFF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DFC46C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35330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DF31F3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302012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9</w:t>
            </w:r>
          </w:p>
        </w:tc>
      </w:tr>
      <w:tr w:rsidR="002B4858" w:rsidRPr="002B4858" w14:paraId="1F1FC748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393E2B08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857" w:type="dxa"/>
            <w:vAlign w:val="bottom"/>
          </w:tcPr>
          <w:p w14:paraId="0D4FE465" w14:textId="312DD9ED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n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10593D8" w14:textId="431EB58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7D775B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FCBDDA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B02FFE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D20D9A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04B8CA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D5EBA9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629960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46DCD4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369204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308AE9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58</w:t>
            </w:r>
          </w:p>
        </w:tc>
      </w:tr>
      <w:tr w:rsidR="002B4858" w:rsidRPr="002B4858" w14:paraId="0420568C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12CCD81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857" w:type="dxa"/>
            <w:vAlign w:val="bottom"/>
          </w:tcPr>
          <w:p w14:paraId="1FA35513" w14:textId="470E368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reiak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ED4981E" w14:textId="359ACF16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4B213F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EB3F7F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93BA7E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A50A2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684689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0AC650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40ADB6E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34DCC0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A99E14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C64DA8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31</w:t>
            </w:r>
          </w:p>
        </w:tc>
      </w:tr>
      <w:tr w:rsidR="002B4858" w:rsidRPr="002B4858" w14:paraId="25E9D9E2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67A4E2BE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857" w:type="dxa"/>
            <w:vAlign w:val="bottom"/>
          </w:tcPr>
          <w:p w14:paraId="1711EDB5" w14:textId="074EECA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B9B8178" w14:textId="25DF6C76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EAS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1C2EF5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E642BA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3EC749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141E8E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88FA44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99F106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6448DD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F015B5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219552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0E5408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9</w:t>
            </w:r>
          </w:p>
        </w:tc>
      </w:tr>
      <w:tr w:rsidR="002B4858" w:rsidRPr="002B4858" w14:paraId="02C34AE3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7586E39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857" w:type="dxa"/>
            <w:vAlign w:val="bottom"/>
          </w:tcPr>
          <w:p w14:paraId="0CF4303B" w14:textId="79D9960F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nik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689403F" w14:textId="3D52AB0F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TAB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76ED12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15B692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ADE447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BF5DC7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21729B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DA7B6E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61FC38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B9C301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EE92D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885095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5</w:t>
            </w:r>
          </w:p>
        </w:tc>
      </w:tr>
      <w:tr w:rsidR="002B4858" w:rsidRPr="002B4858" w14:paraId="4CFF78C4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91C8D81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68F5FF50" w14:textId="2B5EC406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76D59B1" w14:textId="71DE5021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LONG TERM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999FBF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36348A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2E640E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6548D6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5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C2483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C5959F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ADD5FD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9B20E9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EE6E17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6482E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3</w:t>
            </w:r>
          </w:p>
        </w:tc>
      </w:tr>
      <w:tr w:rsidR="002B4858" w:rsidRPr="002B4858" w14:paraId="59EE4059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FC8D9A8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6D6981AB" w14:textId="6D92D65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lhou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752F5CB" w14:textId="4F5EEECC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DM-DYSLIPIDEMIA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3C5D00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6C98F0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D7FEEA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F28B7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6DCA96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A5A7F4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CD076A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4645AD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8FE3EF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CC2D83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13</w:t>
            </w:r>
          </w:p>
        </w:tc>
      </w:tr>
      <w:tr w:rsidR="002B4858" w:rsidRPr="002B4858" w14:paraId="2AD3D19A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4278C59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3EDDABEF" w14:textId="3535E8B4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oriarty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C3FE908" w14:textId="64F57A80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ALTERNATIVE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6EE98B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A64E95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C59629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C26F69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DCFF01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D3AF41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9B28CE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1D4CB3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B83FD0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18DDFE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9.99</w:t>
            </w:r>
          </w:p>
        </w:tc>
      </w:tr>
      <w:tr w:rsidR="002B4858" w:rsidRPr="002B4858" w14:paraId="4294B660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B1CC043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4D856E7D" w14:textId="702D091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n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9089079" w14:textId="3E53BAEA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CEA1C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A1FFB2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7F3983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722FF3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9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A5081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A35306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58EC08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07CBE1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C95DB1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C02CD8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37</w:t>
            </w:r>
          </w:p>
        </w:tc>
      </w:tr>
      <w:tr w:rsidR="002B4858" w:rsidRPr="002B4858" w14:paraId="04A2B564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E254908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19D1AEF7" w14:textId="0AC2D76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ereiakes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76F8EAC" w14:textId="1CD97418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OMBO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A42095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26C740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55ABA68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51F6FA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20BAD9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50E613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3B4C7D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63277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BED1DF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2A4BAE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06</w:t>
            </w:r>
          </w:p>
        </w:tc>
      </w:tr>
      <w:tr w:rsidR="002B4858" w:rsidRPr="002B4858" w14:paraId="3DBFAC28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1157AC5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43DE6AFC" w14:textId="6FCE63A8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t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013C64E" w14:textId="1C179844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HOICE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BB5166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D2A625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E0B580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43DF09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744CE0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A0498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131338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792B56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24732A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606FD80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85</w:t>
            </w:r>
          </w:p>
        </w:tc>
      </w:tr>
      <w:tr w:rsidR="002B4858" w:rsidRPr="002B4858" w14:paraId="7D0C366C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7D3C6108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13345033" w14:textId="5BD20AAE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a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0635C55" w14:textId="3AA75AA0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EAS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5F5EB9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65C008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28C505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F326F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A2BD51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E9B702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C2A986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9259A9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2A826F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77EA92B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52</w:t>
            </w:r>
          </w:p>
        </w:tc>
      </w:tr>
      <w:tr w:rsidR="002B4858" w:rsidRPr="002B4858" w14:paraId="0238A64B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890BE4D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5D21B7D0" w14:textId="23F0AF92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ramoto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3E16D8F" w14:textId="2D1B84AB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NIPPON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8DFDFB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F9676C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A5871F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E18BBE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5ECE54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C24D19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B8AB22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2E06F0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70F837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932F04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71</w:t>
            </w:r>
          </w:p>
        </w:tc>
      </w:tr>
      <w:tr w:rsidR="002B4858" w:rsidRPr="002B4858" w14:paraId="6200D7D5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2503E32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12C17AAF" w14:textId="638C3F44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Bays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B6EF1C9" w14:textId="602881FA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OPTIONS 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96442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8C1EB7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272A61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359CDB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735C2C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47DCF8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98E9F8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6F8A7D5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EF8671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A971B5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2</w:t>
            </w:r>
          </w:p>
        </w:tc>
      </w:tr>
      <w:tr w:rsidR="002B4858" w:rsidRPr="002B4858" w14:paraId="626DD621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5564F08D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56DA21B4" w14:textId="1663FBA2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Janik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C6D39D3" w14:textId="1AFE3691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NTAB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D75A8E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5DD4AD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58DA27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59E0F6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BC11B3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A3EB79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13152FB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8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2ED5150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F940C8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DB0605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</w:t>
            </w:r>
          </w:p>
        </w:tc>
      </w:tr>
      <w:tr w:rsidR="002B4858" w:rsidRPr="002B4858" w14:paraId="28B0BEE2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ABCA3FB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3E0167C7" w14:textId="14B926DC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1EB8E8E" w14:textId="40BA53A9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DM-DYSLIPIDEMIA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04EE38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D7ABC8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8A0749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EA6C22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E73AD4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CA9B4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5B519D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1FAD156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E1B41D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6BA007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13</w:t>
            </w:r>
          </w:p>
        </w:tc>
      </w:tr>
      <w:tr w:rsidR="002B4858" w:rsidRPr="002B4858" w14:paraId="31633F8C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F979BED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5DE95FEC" w14:textId="1E147175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Ko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64592F0" w14:textId="72FA7F08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KT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0D4FD4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60465E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1C7219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F60AA28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A6CB23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6FD172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666D4D9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A4581D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79266C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67E969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17</w:t>
            </w:r>
          </w:p>
        </w:tc>
      </w:tr>
      <w:tr w:rsidR="002B4858" w:rsidRPr="002B4858" w14:paraId="018388ED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789B5E6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0E181518" w14:textId="11515D70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ramoto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91422CF" w14:textId="025340E3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JAPAN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0C3253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69781BF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FD633F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794650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2F445F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02BC8D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AC523A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47F6341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B39D99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055DFB6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72</w:t>
            </w:r>
          </w:p>
        </w:tc>
      </w:tr>
      <w:tr w:rsidR="002B4858" w:rsidRPr="002B4858" w14:paraId="0CA70F42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2E289708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5D1EFAF1" w14:textId="797A538C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arnier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636EAD1" w14:textId="75B9B5A9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OPTIONS I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D89B68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72CC0C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AED24E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6ADA71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EF093F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E687C4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974E06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03D187C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852347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24B3469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04</w:t>
            </w:r>
          </w:p>
        </w:tc>
      </w:tr>
      <w:tr w:rsidR="002B4858" w:rsidRPr="002B4858" w14:paraId="3BDA695F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0000FDA5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429C1131" w14:textId="64E41519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es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10F4BED" w14:textId="39FDA3EB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CHOICE II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7FFF8B0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9866F6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56BBE2C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16B60F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F73F2C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E353FE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5BE0DCE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C866F7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C7000C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5FD9A6A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18</w:t>
            </w:r>
          </w:p>
        </w:tc>
      </w:tr>
      <w:tr w:rsidR="002B4858" w:rsidRPr="002B4858" w14:paraId="405B77EB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5093728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21E0AD65" w14:textId="1D0A47DC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th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D95C49D" w14:textId="05F18142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MONO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5036290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48CFDC8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94B5C9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B2AEB6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894FE1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6E4C35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2127050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0F7986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59EAB97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329A99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38</w:t>
            </w:r>
          </w:p>
        </w:tc>
      </w:tr>
      <w:tr w:rsidR="002B4858" w:rsidRPr="002B4858" w14:paraId="7D3093B4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10145475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24147F46" w14:textId="2E738C5A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iter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6F8B70F" w14:textId="00AFADCD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DM-INSULIN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5695F0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766FAB3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5095499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1FF3AC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77F1C9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279ACF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70EC87C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3D2171D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7187CA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172D3B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5</w:t>
            </w:r>
          </w:p>
        </w:tc>
      </w:tr>
      <w:tr w:rsidR="002B4858" w:rsidRPr="002B4858" w14:paraId="439865E0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B9F4F22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1F930389" w14:textId="21DC32D6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9ABB706" w14:textId="3CF0DF66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trials (10 - phase 3)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093DF5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3EB4DD2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5151C86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0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5F4131A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1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F8D9ECB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7119D2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6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09C5A42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7E362EB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FAC4E64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1048600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29</w:t>
            </w:r>
          </w:p>
        </w:tc>
      </w:tr>
      <w:tr w:rsidR="002B4858" w:rsidRPr="002B4858" w14:paraId="1298AD9D" w14:textId="77777777" w:rsidTr="002B4858">
        <w:trPr>
          <w:trHeight w:val="260"/>
        </w:trPr>
        <w:tc>
          <w:tcPr>
            <w:tcW w:w="1351" w:type="dxa"/>
            <w:shd w:val="clear" w:color="auto" w:fill="auto"/>
            <w:noWrap/>
            <w:vAlign w:val="bottom"/>
            <w:hideMark/>
          </w:tcPr>
          <w:p w14:paraId="488915D8" w14:textId="77777777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th (all-cause)</w:t>
            </w:r>
          </w:p>
        </w:tc>
        <w:tc>
          <w:tcPr>
            <w:tcW w:w="857" w:type="dxa"/>
            <w:vAlign w:val="bottom"/>
          </w:tcPr>
          <w:p w14:paraId="773E3928" w14:textId="179702ED" w:rsidR="002B4858" w:rsidRPr="002B4858" w:rsidRDefault="002B4858" w:rsidP="002B4858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obinson</w:t>
            </w: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E17E6A5" w14:textId="2D8F3263" w:rsidR="002B4858" w:rsidRPr="002B4858" w:rsidRDefault="002B4858" w:rsidP="002B4858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DYSSEY trials (4 - phase 3)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BE41F71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996F63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F7140E0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5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6D2AC7D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72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B300C7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D5A9E33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41</w:t>
            </w:r>
          </w:p>
        </w:tc>
        <w:tc>
          <w:tcPr>
            <w:tcW w:w="796" w:type="dxa"/>
            <w:shd w:val="clear" w:color="auto" w:fill="auto"/>
            <w:noWrap/>
            <w:vAlign w:val="bottom"/>
            <w:hideMark/>
          </w:tcPr>
          <w:p w14:paraId="3873DF1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51</w:t>
            </w:r>
          </w:p>
        </w:tc>
        <w:tc>
          <w:tcPr>
            <w:tcW w:w="694" w:type="dxa"/>
            <w:shd w:val="clear" w:color="auto" w:fill="auto"/>
            <w:noWrap/>
            <w:vAlign w:val="bottom"/>
            <w:hideMark/>
          </w:tcPr>
          <w:p w14:paraId="504384DF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94D4C55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62" w:type="dxa"/>
            <w:shd w:val="clear" w:color="auto" w:fill="auto"/>
            <w:noWrap/>
            <w:vAlign w:val="bottom"/>
            <w:hideMark/>
          </w:tcPr>
          <w:p w14:paraId="3576333E" w14:textId="77777777" w:rsidR="002B4858" w:rsidRPr="002B4858" w:rsidRDefault="002B4858" w:rsidP="002B4858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2B4858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60</w:t>
            </w:r>
          </w:p>
        </w:tc>
      </w:tr>
    </w:tbl>
    <w:p w14:paraId="639699E9" w14:textId="77777777" w:rsidR="00C216A4" w:rsidRDefault="00C216A4">
      <w:pPr>
        <w:rPr>
          <w:b/>
          <w:bCs/>
        </w:rPr>
      </w:pPr>
    </w:p>
    <w:p w14:paraId="33D27102" w14:textId="77777777" w:rsidR="0039096E" w:rsidRDefault="0039096E" w:rsidP="00185C41">
      <w:pPr>
        <w:rPr>
          <w:b/>
          <w:bCs/>
        </w:rPr>
      </w:pPr>
    </w:p>
    <w:p w14:paraId="4023A89D" w14:textId="77777777" w:rsidR="0039096E" w:rsidRDefault="0039096E" w:rsidP="00185C41">
      <w:pPr>
        <w:rPr>
          <w:b/>
          <w:bCs/>
        </w:rPr>
      </w:pPr>
    </w:p>
    <w:p w14:paraId="65168643" w14:textId="77777777" w:rsidR="0039096E" w:rsidRDefault="0039096E" w:rsidP="00185C41">
      <w:pPr>
        <w:rPr>
          <w:b/>
          <w:bCs/>
        </w:rPr>
      </w:pPr>
    </w:p>
    <w:p w14:paraId="51EDDF7A" w14:textId="77777777" w:rsidR="0039096E" w:rsidRDefault="0039096E" w:rsidP="00185C41">
      <w:pPr>
        <w:rPr>
          <w:b/>
          <w:bCs/>
        </w:rPr>
      </w:pPr>
    </w:p>
    <w:p w14:paraId="4B41E5EF" w14:textId="77777777" w:rsidR="0039096E" w:rsidRDefault="0039096E" w:rsidP="00185C41">
      <w:pPr>
        <w:rPr>
          <w:b/>
          <w:bCs/>
        </w:rPr>
      </w:pPr>
    </w:p>
    <w:p w14:paraId="32306E3B" w14:textId="433B0BD6" w:rsidR="00185C41" w:rsidRDefault="00185C41" w:rsidP="00185C41">
      <w:pPr>
        <w:rPr>
          <w:b/>
          <w:bCs/>
        </w:rPr>
      </w:pPr>
      <w:r>
        <w:rPr>
          <w:b/>
          <w:bCs/>
        </w:rPr>
        <w:lastRenderedPageBreak/>
        <w:t xml:space="preserve">MACE by Subtype for </w:t>
      </w:r>
      <w:proofErr w:type="spellStart"/>
      <w:r>
        <w:rPr>
          <w:b/>
          <w:bCs/>
        </w:rPr>
        <w:t>Inclisiran</w:t>
      </w:r>
      <w:proofErr w:type="spellEnd"/>
    </w:p>
    <w:p w14:paraId="520AC908" w14:textId="77777777" w:rsidR="00185C41" w:rsidRDefault="00185C41" w:rsidP="00185C41">
      <w:pPr>
        <w:rPr>
          <w:b/>
          <w:bCs/>
        </w:rPr>
      </w:pPr>
    </w:p>
    <w:tbl>
      <w:tblPr>
        <w:tblW w:w="11340" w:type="dxa"/>
        <w:tblInd w:w="-1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684"/>
        <w:gridCol w:w="1080"/>
        <w:gridCol w:w="541"/>
        <w:gridCol w:w="772"/>
        <w:gridCol w:w="869"/>
        <w:gridCol w:w="734"/>
        <w:gridCol w:w="900"/>
        <w:gridCol w:w="810"/>
        <w:gridCol w:w="810"/>
        <w:gridCol w:w="810"/>
        <w:gridCol w:w="810"/>
        <w:gridCol w:w="1170"/>
      </w:tblGrid>
      <w:tr w:rsidR="0039096E" w:rsidRPr="004D6D46" w14:paraId="20B312B9" w14:textId="77777777" w:rsidTr="0039096E">
        <w:trPr>
          <w:trHeight w:val="3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45310B" w14:textId="77777777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684" w:type="dxa"/>
            <w:vAlign w:val="bottom"/>
          </w:tcPr>
          <w:p w14:paraId="655E35F4" w14:textId="115FD353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7752D3" w14:textId="7D7C3D81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1AE4F627" w14:textId="77777777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CC3FC00" w14:textId="77777777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5A770ED" w14:textId="1247F61C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63A427A3" w14:textId="6DB951E2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917581" w14:textId="79873067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558ED0" w14:textId="341AC472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N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Event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B5476D7" w14:textId="01EF0B35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Total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-</w:t>
            </w: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5FCF34" w14:textId="77777777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09CC11B" w14:textId="77777777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Lower CI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A8D9AA" w14:textId="77777777" w:rsidR="0039096E" w:rsidRPr="004D6D46" w:rsidRDefault="0039096E" w:rsidP="0039096E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Upper CI</w:t>
            </w:r>
          </w:p>
        </w:tc>
      </w:tr>
      <w:tr w:rsidR="0039096E" w:rsidRPr="004D6D46" w14:paraId="49D03B69" w14:textId="77777777" w:rsidTr="0039096E">
        <w:trPr>
          <w:trHeight w:val="3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0E1F886" w14:textId="7777777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684" w:type="dxa"/>
            <w:vAlign w:val="bottom"/>
          </w:tcPr>
          <w:p w14:paraId="016019EE" w14:textId="243AC23D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07D614" w14:textId="019FEAC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ION-1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4A5A7206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0AD52920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E97550B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7EA6451C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B63344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7D9875B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F2A64C1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6830E1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280FBD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F0A3FF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08</w:t>
            </w:r>
          </w:p>
        </w:tc>
      </w:tr>
      <w:tr w:rsidR="0039096E" w:rsidRPr="004D6D46" w14:paraId="13624CF5" w14:textId="77777777" w:rsidTr="0039096E">
        <w:trPr>
          <w:trHeight w:val="3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8419D0" w14:textId="7777777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684" w:type="dxa"/>
            <w:vAlign w:val="bottom"/>
          </w:tcPr>
          <w:p w14:paraId="5476D585" w14:textId="7D3A62A4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DF2544" w14:textId="3785ACE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ION-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1394CF8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2E4A84E3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7BD8B42E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43853FFF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F4FA11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62A559C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23300A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F6DEE7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2D213A5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485E9C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6</w:t>
            </w:r>
          </w:p>
        </w:tc>
      </w:tr>
      <w:tr w:rsidR="0039096E" w:rsidRPr="004D6D46" w14:paraId="5E77A9D5" w14:textId="77777777" w:rsidTr="0039096E">
        <w:trPr>
          <w:trHeight w:val="3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2F1504" w14:textId="7777777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84" w:type="dxa"/>
            <w:vAlign w:val="bottom"/>
          </w:tcPr>
          <w:p w14:paraId="4BA9D029" w14:textId="43E72E88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461544" w14:textId="207E481F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ION-1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605E3B56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1A174BB4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0ABFFCBB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24F383A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42CB594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3EC490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0791F8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6779FC7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39501E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C33290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11</w:t>
            </w:r>
          </w:p>
        </w:tc>
      </w:tr>
      <w:tr w:rsidR="0039096E" w:rsidRPr="004D6D46" w14:paraId="56AE41BE" w14:textId="77777777" w:rsidTr="0039096E">
        <w:trPr>
          <w:trHeight w:val="3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BB4352" w14:textId="7777777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684" w:type="dxa"/>
            <w:vAlign w:val="bottom"/>
          </w:tcPr>
          <w:p w14:paraId="38826129" w14:textId="16F0E21D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126CB1" w14:textId="7A1F60F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ION-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3AD5C29F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35982308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2884B882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1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6A71B76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D5353D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56847EB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C9BC547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EEC3CDC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E7BEBB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8CDAAF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4</w:t>
            </w:r>
          </w:p>
        </w:tc>
      </w:tr>
      <w:tr w:rsidR="0039096E" w:rsidRPr="004D6D46" w14:paraId="62C20F9A" w14:textId="77777777" w:rsidTr="0039096E">
        <w:trPr>
          <w:trHeight w:val="3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1CEB83" w14:textId="7777777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684" w:type="dxa"/>
            <w:vAlign w:val="bottom"/>
          </w:tcPr>
          <w:p w14:paraId="416DF097" w14:textId="321F29AF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840A75" w14:textId="166F8CA4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ION-1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0FFF6729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42541B9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34572808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0EA77BDF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47DFFF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2690624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1D5803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7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AC64920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3F028E4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5D8B9F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42</w:t>
            </w:r>
          </w:p>
        </w:tc>
      </w:tr>
      <w:tr w:rsidR="0039096E" w:rsidRPr="004D6D46" w14:paraId="42C31678" w14:textId="77777777" w:rsidTr="0039096E">
        <w:trPr>
          <w:trHeight w:val="320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DD73AA" w14:textId="77777777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 Mortality</w:t>
            </w:r>
          </w:p>
        </w:tc>
        <w:tc>
          <w:tcPr>
            <w:tcW w:w="684" w:type="dxa"/>
            <w:vAlign w:val="bottom"/>
          </w:tcPr>
          <w:p w14:paraId="54A28098" w14:textId="708EEC6C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R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AB301A" w14:textId="6E8A256F" w:rsidR="0039096E" w:rsidRPr="004D6D46" w:rsidRDefault="0039096E" w:rsidP="0039096E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ION-11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14:paraId="2BE71AA0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2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14:paraId="5BF532C8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68AA0782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734" w:type="dxa"/>
            <w:shd w:val="clear" w:color="auto" w:fill="auto"/>
            <w:noWrap/>
            <w:vAlign w:val="bottom"/>
            <w:hideMark/>
          </w:tcPr>
          <w:p w14:paraId="5DEEF2CC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E55D84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416FE4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D6E369F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83265D4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079376E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504065" w14:textId="77777777" w:rsidR="0039096E" w:rsidRPr="004D6D46" w:rsidRDefault="0039096E" w:rsidP="0039096E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D6D4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20</w:t>
            </w:r>
          </w:p>
        </w:tc>
      </w:tr>
    </w:tbl>
    <w:p w14:paraId="5E7B0BF4" w14:textId="77777777" w:rsidR="00185C41" w:rsidRDefault="00185C41" w:rsidP="00185C41">
      <w:pPr>
        <w:rPr>
          <w:b/>
          <w:bCs/>
        </w:rPr>
      </w:pPr>
    </w:p>
    <w:p w14:paraId="75B3A108" w14:textId="77777777" w:rsidR="00185C41" w:rsidRPr="00DB1D85" w:rsidRDefault="00185C41">
      <w:pPr>
        <w:rPr>
          <w:b/>
          <w:bCs/>
        </w:rPr>
      </w:pPr>
    </w:p>
    <w:sectPr w:rsidR="00185C41" w:rsidRPr="00DB1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BF"/>
    <w:rsid w:val="00002488"/>
    <w:rsid w:val="0001284D"/>
    <w:rsid w:val="000136DE"/>
    <w:rsid w:val="000236B8"/>
    <w:rsid w:val="00024C58"/>
    <w:rsid w:val="00035628"/>
    <w:rsid w:val="000504C3"/>
    <w:rsid w:val="0006578C"/>
    <w:rsid w:val="00072F47"/>
    <w:rsid w:val="00080010"/>
    <w:rsid w:val="000A1421"/>
    <w:rsid w:val="000A58DE"/>
    <w:rsid w:val="000B7488"/>
    <w:rsid w:val="000C36C6"/>
    <w:rsid w:val="000C7AAB"/>
    <w:rsid w:val="000D32FF"/>
    <w:rsid w:val="000D7D5D"/>
    <w:rsid w:val="000E10B2"/>
    <w:rsid w:val="000F3C5F"/>
    <w:rsid w:val="00103019"/>
    <w:rsid w:val="00105407"/>
    <w:rsid w:val="00114D41"/>
    <w:rsid w:val="00123B6B"/>
    <w:rsid w:val="00124004"/>
    <w:rsid w:val="00142EE8"/>
    <w:rsid w:val="00144839"/>
    <w:rsid w:val="001478A4"/>
    <w:rsid w:val="001560F8"/>
    <w:rsid w:val="00185C41"/>
    <w:rsid w:val="001A1592"/>
    <w:rsid w:val="001A4651"/>
    <w:rsid w:val="001B69A4"/>
    <w:rsid w:val="001B70D3"/>
    <w:rsid w:val="001C6DE2"/>
    <w:rsid w:val="001D45B6"/>
    <w:rsid w:val="001E2EA6"/>
    <w:rsid w:val="001F5E5B"/>
    <w:rsid w:val="001F7D2B"/>
    <w:rsid w:val="002161F4"/>
    <w:rsid w:val="002363E6"/>
    <w:rsid w:val="00236F5D"/>
    <w:rsid w:val="002476EE"/>
    <w:rsid w:val="00250DA8"/>
    <w:rsid w:val="00265D6E"/>
    <w:rsid w:val="0028603D"/>
    <w:rsid w:val="002B3D69"/>
    <w:rsid w:val="002B4858"/>
    <w:rsid w:val="002C3544"/>
    <w:rsid w:val="002C61B4"/>
    <w:rsid w:val="002E04C5"/>
    <w:rsid w:val="002E1006"/>
    <w:rsid w:val="002F5F56"/>
    <w:rsid w:val="003122EB"/>
    <w:rsid w:val="003132FE"/>
    <w:rsid w:val="003137BA"/>
    <w:rsid w:val="003204C0"/>
    <w:rsid w:val="00327C83"/>
    <w:rsid w:val="003333BB"/>
    <w:rsid w:val="003446FA"/>
    <w:rsid w:val="00356945"/>
    <w:rsid w:val="00357968"/>
    <w:rsid w:val="0038668D"/>
    <w:rsid w:val="0039096E"/>
    <w:rsid w:val="003D4A3E"/>
    <w:rsid w:val="003E458E"/>
    <w:rsid w:val="003E4836"/>
    <w:rsid w:val="003E7F08"/>
    <w:rsid w:val="003F2948"/>
    <w:rsid w:val="004001B8"/>
    <w:rsid w:val="0044608D"/>
    <w:rsid w:val="0045057A"/>
    <w:rsid w:val="00473E6A"/>
    <w:rsid w:val="004766F6"/>
    <w:rsid w:val="004A5047"/>
    <w:rsid w:val="004D6329"/>
    <w:rsid w:val="004D6D46"/>
    <w:rsid w:val="004E1F6A"/>
    <w:rsid w:val="004F4FFA"/>
    <w:rsid w:val="0050171D"/>
    <w:rsid w:val="00513021"/>
    <w:rsid w:val="005134FE"/>
    <w:rsid w:val="0053114F"/>
    <w:rsid w:val="00535298"/>
    <w:rsid w:val="00540115"/>
    <w:rsid w:val="005416E2"/>
    <w:rsid w:val="00563482"/>
    <w:rsid w:val="0056427C"/>
    <w:rsid w:val="00565D4F"/>
    <w:rsid w:val="0058065A"/>
    <w:rsid w:val="005845F0"/>
    <w:rsid w:val="005B62DB"/>
    <w:rsid w:val="005B722A"/>
    <w:rsid w:val="005C1350"/>
    <w:rsid w:val="005D524B"/>
    <w:rsid w:val="005E3EB2"/>
    <w:rsid w:val="005F5A6B"/>
    <w:rsid w:val="005F6678"/>
    <w:rsid w:val="006148CD"/>
    <w:rsid w:val="006150C2"/>
    <w:rsid w:val="00646AEE"/>
    <w:rsid w:val="00664AC6"/>
    <w:rsid w:val="006847DF"/>
    <w:rsid w:val="006878AF"/>
    <w:rsid w:val="006A1F5B"/>
    <w:rsid w:val="006A312E"/>
    <w:rsid w:val="006B7767"/>
    <w:rsid w:val="006F16FA"/>
    <w:rsid w:val="006F6299"/>
    <w:rsid w:val="007437E0"/>
    <w:rsid w:val="00771425"/>
    <w:rsid w:val="00774447"/>
    <w:rsid w:val="00782016"/>
    <w:rsid w:val="0078501A"/>
    <w:rsid w:val="00794758"/>
    <w:rsid w:val="007A31B4"/>
    <w:rsid w:val="007A41E0"/>
    <w:rsid w:val="007A7146"/>
    <w:rsid w:val="007B28B7"/>
    <w:rsid w:val="007B2D36"/>
    <w:rsid w:val="007B34D6"/>
    <w:rsid w:val="007C130E"/>
    <w:rsid w:val="007D563C"/>
    <w:rsid w:val="007D68CA"/>
    <w:rsid w:val="007F1698"/>
    <w:rsid w:val="007F5D36"/>
    <w:rsid w:val="00815CC1"/>
    <w:rsid w:val="008518F5"/>
    <w:rsid w:val="00876A1D"/>
    <w:rsid w:val="00877A01"/>
    <w:rsid w:val="00880A4D"/>
    <w:rsid w:val="00884791"/>
    <w:rsid w:val="008A03D2"/>
    <w:rsid w:val="008A2250"/>
    <w:rsid w:val="008A2A96"/>
    <w:rsid w:val="008B775B"/>
    <w:rsid w:val="008C0F12"/>
    <w:rsid w:val="008D39E8"/>
    <w:rsid w:val="008E79F2"/>
    <w:rsid w:val="00924D0B"/>
    <w:rsid w:val="009315CE"/>
    <w:rsid w:val="0093421C"/>
    <w:rsid w:val="009443C5"/>
    <w:rsid w:val="00950DF3"/>
    <w:rsid w:val="009564D8"/>
    <w:rsid w:val="00956762"/>
    <w:rsid w:val="00966477"/>
    <w:rsid w:val="00976957"/>
    <w:rsid w:val="00981A6D"/>
    <w:rsid w:val="009847F1"/>
    <w:rsid w:val="00985E47"/>
    <w:rsid w:val="00993A9F"/>
    <w:rsid w:val="00994060"/>
    <w:rsid w:val="009B5935"/>
    <w:rsid w:val="009C5B2B"/>
    <w:rsid w:val="009D16E5"/>
    <w:rsid w:val="009E5EF2"/>
    <w:rsid w:val="009E6087"/>
    <w:rsid w:val="00A16ACE"/>
    <w:rsid w:val="00A50379"/>
    <w:rsid w:val="00A63E2F"/>
    <w:rsid w:val="00A7027E"/>
    <w:rsid w:val="00A80224"/>
    <w:rsid w:val="00AA32D9"/>
    <w:rsid w:val="00AB1A4F"/>
    <w:rsid w:val="00AB4CBF"/>
    <w:rsid w:val="00AC399B"/>
    <w:rsid w:val="00AD7AFC"/>
    <w:rsid w:val="00AE2DE7"/>
    <w:rsid w:val="00AE758E"/>
    <w:rsid w:val="00AF398E"/>
    <w:rsid w:val="00B0044F"/>
    <w:rsid w:val="00B14D49"/>
    <w:rsid w:val="00B40DAC"/>
    <w:rsid w:val="00B62B5A"/>
    <w:rsid w:val="00B64795"/>
    <w:rsid w:val="00B66610"/>
    <w:rsid w:val="00B81812"/>
    <w:rsid w:val="00B8319B"/>
    <w:rsid w:val="00BA0924"/>
    <w:rsid w:val="00BA56CB"/>
    <w:rsid w:val="00BB7703"/>
    <w:rsid w:val="00BD2DA2"/>
    <w:rsid w:val="00BE2BD4"/>
    <w:rsid w:val="00BE2DE0"/>
    <w:rsid w:val="00C17811"/>
    <w:rsid w:val="00C216A4"/>
    <w:rsid w:val="00C30131"/>
    <w:rsid w:val="00C331C3"/>
    <w:rsid w:val="00C460D2"/>
    <w:rsid w:val="00C56564"/>
    <w:rsid w:val="00C74A07"/>
    <w:rsid w:val="00C74C18"/>
    <w:rsid w:val="00C77325"/>
    <w:rsid w:val="00C82393"/>
    <w:rsid w:val="00C91099"/>
    <w:rsid w:val="00C9138A"/>
    <w:rsid w:val="00C92FF7"/>
    <w:rsid w:val="00C94C1D"/>
    <w:rsid w:val="00CB1282"/>
    <w:rsid w:val="00CB474B"/>
    <w:rsid w:val="00CC673A"/>
    <w:rsid w:val="00CD53D1"/>
    <w:rsid w:val="00CD5BFF"/>
    <w:rsid w:val="00CE1963"/>
    <w:rsid w:val="00CE31E1"/>
    <w:rsid w:val="00CE4BB1"/>
    <w:rsid w:val="00CF27DE"/>
    <w:rsid w:val="00D06DE2"/>
    <w:rsid w:val="00D077CB"/>
    <w:rsid w:val="00D32634"/>
    <w:rsid w:val="00D34876"/>
    <w:rsid w:val="00D67FCB"/>
    <w:rsid w:val="00D7783D"/>
    <w:rsid w:val="00D804FE"/>
    <w:rsid w:val="00D83BAE"/>
    <w:rsid w:val="00D84D3E"/>
    <w:rsid w:val="00D923B3"/>
    <w:rsid w:val="00D9333E"/>
    <w:rsid w:val="00DA4FD9"/>
    <w:rsid w:val="00DA6204"/>
    <w:rsid w:val="00DB03EE"/>
    <w:rsid w:val="00DB1D85"/>
    <w:rsid w:val="00DB4977"/>
    <w:rsid w:val="00DE39CB"/>
    <w:rsid w:val="00E14E19"/>
    <w:rsid w:val="00E30990"/>
    <w:rsid w:val="00E430CE"/>
    <w:rsid w:val="00E5277F"/>
    <w:rsid w:val="00E5740E"/>
    <w:rsid w:val="00E61200"/>
    <w:rsid w:val="00E62EB6"/>
    <w:rsid w:val="00E6691F"/>
    <w:rsid w:val="00E75B95"/>
    <w:rsid w:val="00E76D12"/>
    <w:rsid w:val="00E76FA5"/>
    <w:rsid w:val="00E80431"/>
    <w:rsid w:val="00EC2658"/>
    <w:rsid w:val="00EF74D3"/>
    <w:rsid w:val="00F13F39"/>
    <w:rsid w:val="00F23D79"/>
    <w:rsid w:val="00F43619"/>
    <w:rsid w:val="00F43723"/>
    <w:rsid w:val="00F47D11"/>
    <w:rsid w:val="00F55183"/>
    <w:rsid w:val="00F61907"/>
    <w:rsid w:val="00F81DE4"/>
    <w:rsid w:val="00FA6642"/>
    <w:rsid w:val="00FC417C"/>
    <w:rsid w:val="00FD31B6"/>
    <w:rsid w:val="00FD384B"/>
    <w:rsid w:val="00FD480F"/>
    <w:rsid w:val="00FE4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A7FE88"/>
  <w15:chartTrackingRefBased/>
  <w15:docId w15:val="{4566738C-D6F9-0C4B-B2F0-73D1CB47F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D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deletion">
    <w:name w:val="hljs-deletion"/>
    <w:basedOn w:val="DefaultParagraphFont"/>
    <w:rsid w:val="00B8319B"/>
  </w:style>
  <w:style w:type="character" w:customStyle="1" w:styleId="hljs-section">
    <w:name w:val="hljs-section"/>
    <w:basedOn w:val="DefaultParagraphFont"/>
    <w:rsid w:val="00B818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98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7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068205-9B94-492D-A205-2425F87C0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60</Words>
  <Characters>889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Khan</dc:creator>
  <cp:keywords/>
  <dc:description/>
  <cp:lastModifiedBy>Ali Khan</cp:lastModifiedBy>
  <cp:revision>3</cp:revision>
  <dcterms:created xsi:type="dcterms:W3CDTF">2023-10-24T17:36:00Z</dcterms:created>
  <dcterms:modified xsi:type="dcterms:W3CDTF">2023-10-24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eae05524ebb51a9b56bd20232ff8f66471d0d03b7a7c30a3c3e39cf99fc24d</vt:lpwstr>
  </property>
</Properties>
</file>